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25EF8" w:rsidP="00525EF8" w:rsidRDefault="00525EF8" w14:paraId="383586A4" w14:textId="0AB874D7">
      <w:pPr>
        <w:textAlignment w:val="baseline"/>
        <w:rPr>
          <w:rFonts w:ascii="Arial" w:hAnsi="Arial" w:eastAsia="Times New Roman" w:cs="Arial"/>
          <w:sz w:val="28"/>
          <w:szCs w:val="28"/>
          <w:lang w:bidi="ar-SA"/>
        </w:rPr>
      </w:pPr>
      <w:r w:rsidRPr="6AA81E55" w:rsidR="6AA81E55">
        <w:rPr>
          <w:rFonts w:ascii="Arial" w:hAnsi="Arial" w:eastAsia="Times New Roman" w:cs="Arial"/>
          <w:b w:val="1"/>
          <w:bCs w:val="1"/>
          <w:sz w:val="28"/>
          <w:szCs w:val="28"/>
          <w:lang w:bidi="ar-SA"/>
        </w:rPr>
        <w:t>S2 Table: Database Search Strings</w:t>
      </w:r>
      <w:r w:rsidRPr="6AA81E55" w:rsidR="6AA81E55">
        <w:rPr>
          <w:rFonts w:ascii="Arial" w:hAnsi="Arial" w:eastAsia="Times New Roman" w:cs="Arial"/>
          <w:sz w:val="28"/>
          <w:szCs w:val="28"/>
          <w:lang w:bidi="ar-SA"/>
        </w:rPr>
        <w:t> </w:t>
      </w:r>
    </w:p>
    <w:p w:rsidRPr="00525EF8" w:rsidR="00525EF8" w:rsidP="00525EF8" w:rsidRDefault="00525EF8" w14:paraId="5E01D930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</w:p>
    <w:p w:rsidR="00525EF8" w:rsidP="00525EF8" w:rsidRDefault="00525EF8" w14:paraId="787B1293" w14:textId="77777777">
      <w:pPr>
        <w:textAlignment w:val="baseline"/>
        <w:rPr>
          <w:rFonts w:ascii="Arial" w:hAnsi="Arial" w:eastAsia="Times New Roman" w:cs="Arial"/>
          <w:sz w:val="20"/>
          <w:szCs w:val="20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u w:val="single"/>
          <w:lang w:bidi="ar-SA"/>
        </w:rPr>
        <w:t xml:space="preserve">PubMed; </w:t>
      </w:r>
      <w:proofErr w:type="gramStart"/>
      <w:r w:rsidRPr="00525EF8">
        <w:rPr>
          <w:rFonts w:ascii="Arial" w:hAnsi="Arial" w:eastAsia="Times New Roman" w:cs="Arial"/>
          <w:sz w:val="20"/>
          <w:szCs w:val="20"/>
          <w:u w:val="single"/>
          <w:lang w:bidi="ar-SA"/>
        </w:rPr>
        <w:t>NCBI  (</w:t>
      </w:r>
      <w:proofErr w:type="gramEnd"/>
      <w:r w:rsidRPr="00525EF8">
        <w:rPr>
          <w:rFonts w:ascii="Arial" w:hAnsi="Arial" w:eastAsia="Times New Roman" w:cs="Arial"/>
          <w:sz w:val="20"/>
          <w:szCs w:val="20"/>
          <w:u w:val="single"/>
          <w:lang w:bidi="ar-SA"/>
        </w:rPr>
        <w:t>1946-)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> </w:t>
      </w:r>
    </w:p>
    <w:p w:rsidRPr="00525EF8" w:rsidR="00525EF8" w:rsidP="00525EF8" w:rsidRDefault="00525EF8" w14:paraId="01EE4FD6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8"/>
        <w:gridCol w:w="1634"/>
        <w:gridCol w:w="4329"/>
        <w:gridCol w:w="2343"/>
      </w:tblGrid>
      <w:tr w:rsidRPr="00525EF8" w:rsidR="00525EF8" w:rsidTr="00525EF8" w14:paraId="3E0E142E" w14:textId="77777777">
        <w:trPr>
          <w:trHeight w:val="300"/>
        </w:trPr>
        <w:tc>
          <w:tcPr>
            <w:tcW w:w="15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248478CE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21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091B43CA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ncept: Shigella </w:t>
            </w:r>
          </w:p>
        </w:tc>
        <w:tc>
          <w:tcPr>
            <w:tcW w:w="36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760464C3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ncept: incidence/prevalence </w:t>
            </w:r>
          </w:p>
        </w:tc>
        <w:tc>
          <w:tcPr>
            <w:tcW w:w="564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219A7884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ncept:  PAHO countries </w:t>
            </w:r>
          </w:p>
        </w:tc>
      </w:tr>
      <w:tr w:rsidRPr="00525EF8" w:rsidR="00525EF8" w:rsidTr="00525EF8" w14:paraId="602C2703" w14:textId="77777777">
        <w:trPr>
          <w:trHeight w:val="300"/>
        </w:trPr>
        <w:tc>
          <w:tcPr>
            <w:tcW w:w="15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3D28F357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ubject Headings </w:t>
            </w:r>
          </w:p>
          <w:p w:rsidRPr="00525EF8" w:rsidR="00525EF8" w:rsidP="00525EF8" w:rsidRDefault="00525EF8" w14:paraId="670C2725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(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MeSH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) </w:t>
            </w:r>
          </w:p>
        </w:tc>
        <w:tc>
          <w:tcPr>
            <w:tcW w:w="21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5846AEC6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Shigella"[Mesh] "Dysentery, Bacillary"[Mesh] </w:t>
            </w:r>
          </w:p>
          <w:p w:rsidRPr="00525EF8" w:rsidR="00525EF8" w:rsidP="00525EF8" w:rsidRDefault="00525EF8" w14:paraId="2AABD732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36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1D6B56E8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Incidence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Mesh:noexp</w:t>
            </w:r>
            <w:proofErr w:type="spellEnd"/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Prevalence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Mesh:noexp</w:t>
            </w:r>
            <w:proofErr w:type="spellEnd"/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 </w:t>
            </w:r>
          </w:p>
          <w:p w:rsidRPr="00525EF8" w:rsidR="00525EF8" w:rsidP="00525EF8" w:rsidRDefault="00525EF8" w14:paraId="39F1CF88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Cross-Sectional 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tudies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Mesh:noexp</w:t>
            </w:r>
            <w:proofErr w:type="spellEnd"/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Case-Control Studies"[Mesh] "Disease Hotspot"[Mesh] epidemiology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h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 </w:t>
            </w:r>
          </w:p>
          <w:p w:rsidRPr="00525EF8" w:rsidR="00525EF8" w:rsidP="00525EF8" w:rsidRDefault="00525EF8" w14:paraId="0CB378AA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4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5C28C695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Latin 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merica[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Mesh] Central 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merica[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Mesh] South 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merica[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Mesh] 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Mexico[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Mesh] Caribbean 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Region[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Mesh] Atlantic 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Islands[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Mesh] Caribbean 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People[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Mesh] </w:t>
            </w:r>
          </w:p>
          <w:p w:rsidRPr="00525EF8" w:rsidR="00525EF8" w:rsidP="00525EF8" w:rsidRDefault="00525EF8" w14:paraId="23571E25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Central American 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People[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Mesh] South American 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People[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Mesh] Netherlands 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ntilles[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Mesh] </w:t>
            </w:r>
          </w:p>
        </w:tc>
      </w:tr>
      <w:tr w:rsidRPr="00525EF8" w:rsidR="00525EF8" w:rsidTr="00525EF8" w14:paraId="28F3F80E" w14:textId="77777777">
        <w:trPr>
          <w:trHeight w:val="300"/>
        </w:trPr>
        <w:tc>
          <w:tcPr>
            <w:tcW w:w="151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18E1996D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Free text terms </w:t>
            </w:r>
          </w:p>
          <w:p w:rsidRPr="00525EF8" w:rsidR="00525EF8" w:rsidP="00525EF8" w:rsidRDefault="00525EF8" w14:paraId="21C79D54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(searched in title, abstract, and author keywords 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] or in </w:t>
            </w:r>
            <w:hyperlink w:tgtFrame="_blank" w:history="1" w:anchor="tw" r:id="rId4">
              <w:r w:rsidRPr="00525EF8">
                <w:rPr>
                  <w:rFonts w:ascii="Arial" w:hAnsi="Arial" w:eastAsia="Times New Roman" w:cs="Arial"/>
                  <w:color w:val="467886"/>
                  <w:sz w:val="20"/>
                  <w:szCs w:val="20"/>
                  <w:u w:val="single"/>
                  <w:lang w:bidi="ar-SA"/>
                </w:rPr>
                <w:t>text words</w:t>
              </w:r>
            </w:hyperlink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 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))  </w:t>
            </w:r>
          </w:p>
          <w:p w:rsidRPr="00525EF8" w:rsidR="00525EF8" w:rsidP="00525EF8" w:rsidRDefault="00525EF8" w14:paraId="01EB51DF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21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3BB08DE3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Searched in title, abstract, and author keywords 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]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7F4007F1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higella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shigellosis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 </w:t>
            </w:r>
          </w:p>
          <w:p w:rsidRPr="00525EF8" w:rsidR="00525EF8" w:rsidP="00525EF8" w:rsidRDefault="00525EF8" w14:paraId="567DAE86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bacillary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 dysentery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 </w:t>
            </w:r>
          </w:p>
          <w:p w:rsidRPr="00525EF8" w:rsidR="00525EF8" w:rsidP="00525EF8" w:rsidRDefault="00525EF8" w14:paraId="2E9D1BD4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</w:t>
            </w:r>
            <w:proofErr w:type="spellStart"/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higa</w:t>
            </w:r>
            <w:proofErr w:type="spellEnd"/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 bacillus dysentery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 </w:t>
            </w:r>
          </w:p>
          <w:p w:rsidRPr="00525EF8" w:rsidR="00525EF8" w:rsidP="00525EF8" w:rsidRDefault="00525EF8" w14:paraId="5C4162FD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360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537F6EFB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Searched in title, abstract, and author keywords 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]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5AD182AD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incidence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incidences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prevalence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 </w:t>
            </w:r>
          </w:p>
          <w:p w:rsidRPr="00525EF8" w:rsidR="00525EF8" w:rsidP="00525EF8" w:rsidRDefault="00525EF8" w14:paraId="328F0B7A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prevalences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cross-sectional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 </w:t>
            </w:r>
          </w:p>
          <w:p w:rsidRPr="00525EF8" w:rsidR="00525EF8" w:rsidP="00525EF8" w:rsidRDefault="00525EF8" w14:paraId="34B81EFD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ssociation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 study"[</w:t>
            </w:r>
            <w:proofErr w:type="spellStart"/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:~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2] "association studies"[</w:t>
            </w:r>
            <w:proofErr w:type="spellStart"/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:~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2] "ecological studies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 </w:t>
            </w:r>
          </w:p>
          <w:p w:rsidRPr="00525EF8" w:rsidR="00525EF8" w:rsidP="00525EF8" w:rsidRDefault="00525EF8" w14:paraId="16899752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ecological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 study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transversal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 </w:t>
            </w:r>
          </w:p>
          <w:p w:rsidRPr="00525EF8" w:rsidR="00525EF8" w:rsidP="00525EF8" w:rsidRDefault="00525EF8" w14:paraId="377EDC3D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color w:val="7030A0"/>
                <w:sz w:val="20"/>
                <w:szCs w:val="20"/>
                <w:lang w:bidi="ar-SA"/>
              </w:rPr>
              <w:t>(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(case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OR cases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) AND (control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OR controls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)</w:t>
            </w:r>
            <w:r w:rsidRPr="00525EF8">
              <w:rPr>
                <w:rFonts w:ascii="Arial" w:hAnsi="Arial" w:eastAsia="Times New Roman" w:cs="Arial"/>
                <w:color w:val="7030A0"/>
                <w:sz w:val="20"/>
                <w:szCs w:val="20"/>
                <w:lang w:bidi="ar-SA"/>
              </w:rPr>
              <w:t xml:space="preserve">) 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ase-comparison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 </w:t>
            </w:r>
          </w:p>
          <w:p w:rsidRPr="00525EF8" w:rsidR="00525EF8" w:rsidP="00525EF8" w:rsidRDefault="00525EF8" w14:paraId="18D3D386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ase-compeer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case-base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 </w:t>
            </w:r>
          </w:p>
          <w:p w:rsidRPr="00525EF8" w:rsidR="00525EF8" w:rsidP="00525EF8" w:rsidRDefault="00525EF8" w14:paraId="11667A79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ase-referent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attributable fraction*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 </w:t>
            </w:r>
          </w:p>
          <w:p w:rsidRPr="00525EF8" w:rsidR="00525EF8" w:rsidP="00525EF8" w:rsidRDefault="00525EF8" w14:paraId="23752FAD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ttributable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 risk*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ab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 </w:t>
            </w:r>
          </w:p>
          <w:p w:rsidRPr="00525EF8" w:rsidR="00525EF8" w:rsidP="00525EF8" w:rsidRDefault="00525EF8" w14:paraId="61B2D0C5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23FFF600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Searched in title only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2D8D2F13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ssociation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associations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 </w:t>
            </w:r>
          </w:p>
          <w:p w:rsidRPr="00525EF8" w:rsidR="00525EF8" w:rsidP="00525EF8" w:rsidRDefault="00525EF8" w14:paraId="1C53B3E9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4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5229BA79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 xml:space="preserve">Searched in </w:t>
            </w:r>
            <w:hyperlink w:tgtFrame="_blank" w:history="1" w:anchor="tw" r:id="rId5">
              <w:r w:rsidRPr="00525EF8">
                <w:rPr>
                  <w:rFonts w:ascii="Arial" w:hAnsi="Arial" w:eastAsia="Times New Roman" w:cs="Arial"/>
                  <w:color w:val="467886"/>
                  <w:sz w:val="20"/>
                  <w:szCs w:val="20"/>
                  <w:u w:val="single"/>
                  <w:lang w:bidi="ar-SA"/>
                </w:rPr>
                <w:t>text words</w:t>
              </w:r>
            </w:hyperlink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 xml:space="preserve"> 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 xml:space="preserve">] </w:t>
            </w:r>
            <w:r w:rsidRPr="00525EF8">
              <w:rPr>
                <w:rFonts w:ascii="Arial" w:hAnsi="Arial" w:eastAsia="Times New Roman" w:cs="Arial"/>
                <w:b/>
                <w:bCs/>
                <w:sz w:val="20"/>
                <w:szCs w:val="20"/>
                <w:lang w:bidi="ar-SA"/>
              </w:rPr>
              <w:t>"Latin America*"[</w:t>
            </w:r>
            <w:proofErr w:type="spellStart"/>
            <w:r w:rsidRPr="00525EF8">
              <w:rPr>
                <w:rFonts w:ascii="Arial" w:hAnsi="Arial" w:eastAsia="Times New Roman" w:cs="Arial"/>
                <w:b/>
                <w:bCs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b/>
                <w:bCs/>
                <w:sz w:val="20"/>
                <w:szCs w:val="20"/>
                <w:lang w:bidi="ar-SA"/>
              </w:rPr>
              <w:t>] "Central America*"[</w:t>
            </w:r>
            <w:proofErr w:type="spellStart"/>
            <w:r w:rsidRPr="00525EF8">
              <w:rPr>
                <w:rFonts w:ascii="Arial" w:hAnsi="Arial" w:eastAsia="Times New Roman" w:cs="Arial"/>
                <w:b/>
                <w:bCs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b/>
                <w:bCs/>
                <w:sz w:val="20"/>
                <w:szCs w:val="20"/>
                <w:lang w:bidi="ar-SA"/>
              </w:rPr>
              <w:t>] "South America*"[</w:t>
            </w:r>
            <w:proofErr w:type="spellStart"/>
            <w:r w:rsidRPr="00525EF8">
              <w:rPr>
                <w:rFonts w:ascii="Arial" w:hAnsi="Arial" w:eastAsia="Times New Roman" w:cs="Arial"/>
                <w:b/>
                <w:bCs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b/>
                <w:bCs/>
                <w:sz w:val="20"/>
                <w:szCs w:val="20"/>
                <w:lang w:bidi="ar-SA"/>
              </w:rPr>
              <w:t xml:space="preserve">] 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nguilla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Antigua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Barbados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Barbadian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Barbuda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]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rgentin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Aruba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Baham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Belize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Bolivia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Brazil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]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Brasil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Virgin Island*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Cayman Island*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Chile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Colombia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Costa Rica*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Cuba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Curaçao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Dominica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Ecuador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El Salvador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Salvadoran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Falkland Island*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Falklander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Grenada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]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Guadeloup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Guatemala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Guatemalan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]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Guian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Guyan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Haiti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]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Haïti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Ayiti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Hispaniola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]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Hondura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Jamaica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Martinique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Martiniquais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Martinican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]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Mexic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]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Méxic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Montserrat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] "Netherlands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ntille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*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] 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lastRenderedPageBreak/>
              <w:t>Nicaragua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Panama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Panamá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Paraguay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]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Paraguái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Peru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Perú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Puerto Rico*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Puerto Rican*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Saint Kitts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St Kitts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Nevis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Kittitian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Nevisian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Saint Lucia*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St Lucia*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Saint Vincent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St Vincent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Vincentian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Grenadines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Sint Maarten*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Saint Martin*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St Martin*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Saint Bart*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St Bart*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Barthélemois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Saint Pierre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St Pierre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Saint-Pierrais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]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Pierrian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Miquelon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Surinam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Trinidad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Tobago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"Turks and Caicos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Uruguay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Venezuela*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 Caribbean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 </w:t>
            </w:r>
          </w:p>
          <w:p w:rsidRPr="00525EF8" w:rsidR="00525EF8" w:rsidP="00525EF8" w:rsidRDefault="00525EF8" w14:paraId="25E3A314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West Indies"[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] </w:t>
            </w:r>
          </w:p>
        </w:tc>
      </w:tr>
    </w:tbl>
    <w:p w:rsidRPr="00525EF8" w:rsidR="00525EF8" w:rsidP="00525EF8" w:rsidRDefault="00525EF8" w14:paraId="327FF6FF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lastRenderedPageBreak/>
        <w:t> </w:t>
      </w:r>
    </w:p>
    <w:p w:rsidRPr="00525EF8" w:rsidR="00525EF8" w:rsidP="00525EF8" w:rsidRDefault="00525EF8" w14:paraId="72335A2B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("Shigella"[Mesh] OR "Dysentery, Bacillary"[Mesh] OR shigella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shigellosis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bacillary dysentery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shiga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bacillus dysentery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)  </w:t>
      </w:r>
    </w:p>
    <w:p w:rsidRPr="00525EF8" w:rsidR="00525EF8" w:rsidP="00525EF8" w:rsidRDefault="00525EF8" w14:paraId="3717130A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 AND  </w:t>
      </w:r>
    </w:p>
    <w:p w:rsidRPr="00525EF8" w:rsidR="00525EF8" w:rsidP="00525EF8" w:rsidRDefault="00525EF8" w14:paraId="0B42445F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(Incidence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esh:noexp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Prevalence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esh:noexp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Cross-Sectional Studies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esh:noexp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Case-Control Studies"[Mesh] OR "Disease Hotspot"[Mesh] OR epidemiology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sh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incidence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incidences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prevalence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prevalences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cross-sectional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association study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:~2] OR "association studies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:~2] OR "ecological studies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ecological study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transversal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association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associations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] OR </w:t>
      </w:r>
      <w:r w:rsidRPr="00525EF8">
        <w:rPr>
          <w:rFonts w:ascii="Arial" w:hAnsi="Arial" w:eastAsia="Times New Roman" w:cs="Arial"/>
          <w:color w:val="7030A0"/>
          <w:sz w:val="20"/>
          <w:szCs w:val="20"/>
          <w:lang w:bidi="ar-SA"/>
        </w:rPr>
        <w:t>(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>(case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cases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) AND (control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controls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)</w:t>
      </w:r>
      <w:r w:rsidRPr="00525EF8">
        <w:rPr>
          <w:rFonts w:ascii="Arial" w:hAnsi="Arial" w:eastAsia="Times New Roman" w:cs="Arial"/>
          <w:color w:val="7030A0"/>
          <w:sz w:val="20"/>
          <w:szCs w:val="20"/>
          <w:lang w:bidi="ar-SA"/>
        </w:rPr>
        <w:t>)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OR case-comparison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case-compeer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case-base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case-referent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attributable fraction*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attributable risk*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ab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) </w:t>
      </w:r>
    </w:p>
    <w:p w:rsidRPr="00525EF8" w:rsidR="00525EF8" w:rsidP="00525EF8" w:rsidRDefault="00525EF8" w14:paraId="0845ACE8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 AND  </w:t>
      </w:r>
    </w:p>
    <w:p w:rsidRPr="00525EF8" w:rsidR="00525EF8" w:rsidP="00525EF8" w:rsidRDefault="00525EF8" w14:paraId="74070330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(Latin America[Mesh] OR Central America[Mesh] OR South America[Mesh] OR Mexico[Mesh] OR Caribbean Region[Mesh] OR Atlantic Islands[Mesh] OR Caribbean People[Mesh] OR Central American People[Mesh] OR South American People[Mesh] OR Netherlands Antilles[Mesh] OR </w:t>
      </w:r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>"Latin America*"[</w:t>
      </w:r>
      <w:proofErr w:type="spellStart"/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>] OR "Central America*"[</w:t>
      </w:r>
      <w:proofErr w:type="spellStart"/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>] OR "South America*"[</w:t>
      </w:r>
      <w:proofErr w:type="spellStart"/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] OR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>Anguilla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Antigua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Barbados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Barbadian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Barbuda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]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Argenti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Aruba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Baham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Belize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Bolivia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Brazil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]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Brasil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Virgin Island*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Cayman Island*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Chile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Colombia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Costa Rica*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Cuba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Curaçao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Dominica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Ecuador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El Salvador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Salvadoran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Falkland Island*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Falklander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Grenada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]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Guadeloup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Guatemala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Guatemalan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]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Guia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Guyan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Haiti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]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Haït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Ayiti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Hispaniola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]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Hondura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Jamaica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Martinique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Martiniquais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Martinican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]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exic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]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éxic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Montserrat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] OR "Netherlands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Antille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*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Nicaragua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Panama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Panamá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Paraguay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]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araguá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Peru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Perú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Puerto Rico*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Puerto Rican*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Saint Kitts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St Kitts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Nevis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Kittitian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Nevisian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]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lastRenderedPageBreak/>
        <w:t>OR "Saint Lucia*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St Lucia*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Saint Vincent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St Vincent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Vincentian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Grenadines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Sint Maarten*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Saint Martin*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St Martin*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Saint Bart*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St Bart*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Barthélemois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Saint Pierre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St Pierre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Saint-Pierrais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]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ierria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Miquelon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Surinam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Trinidad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Tobago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Turks and Caicos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Uruguay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Venezuela*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Caribbean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 OR "West Indies"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w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) </w:t>
      </w:r>
    </w:p>
    <w:p w:rsidRPr="00525EF8" w:rsidR="00525EF8" w:rsidP="00525EF8" w:rsidRDefault="00525EF8" w14:paraId="4C125082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AND (2000:2024[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dat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]) </w:t>
      </w:r>
    </w:p>
    <w:p w:rsidRPr="00525EF8" w:rsidR="00525EF8" w:rsidP="00525EF8" w:rsidRDefault="00525EF8" w14:paraId="75A75FAB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Limits: years limited to 2000-present </w:t>
      </w:r>
    </w:p>
    <w:p w:rsidRPr="00525EF8" w:rsidR="00525EF8" w:rsidP="00525EF8" w:rsidRDefault="00525EF8" w14:paraId="310E1829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b/>
          <w:bCs/>
          <w:color w:val="0070C0"/>
          <w:sz w:val="20"/>
          <w:szCs w:val="20"/>
          <w:lang w:bidi="ar-SA"/>
        </w:rPr>
        <w:t>Results</w:t>
      </w:r>
      <w:r w:rsidRPr="00525EF8">
        <w:rPr>
          <w:rFonts w:ascii="Arial" w:hAnsi="Arial" w:eastAsia="Times New Roman" w:cs="Arial"/>
          <w:color w:val="0070C0"/>
          <w:sz w:val="20"/>
          <w:szCs w:val="20"/>
          <w:lang w:bidi="ar-SA"/>
        </w:rPr>
        <w:t>: 188 results as of July 18, 2024 </w:t>
      </w:r>
    </w:p>
    <w:p w:rsidRPr="00525EF8" w:rsidR="00525EF8" w:rsidP="00525EF8" w:rsidRDefault="00525EF8" w14:paraId="04C1AC3F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i/>
          <w:iCs/>
          <w:color w:val="0070C0"/>
          <w:sz w:val="20"/>
          <w:szCs w:val="20"/>
          <w:lang w:bidi="ar-SA"/>
        </w:rPr>
        <w:t>Missing geographies added 7 results as of Aug. 26, 2024</w:t>
      </w:r>
      <w:r w:rsidRPr="00525EF8">
        <w:rPr>
          <w:rFonts w:ascii="Arial" w:hAnsi="Arial" w:eastAsia="Times New Roman" w:cs="Arial"/>
          <w:color w:val="0070C0"/>
          <w:sz w:val="20"/>
          <w:szCs w:val="20"/>
          <w:lang w:bidi="ar-SA"/>
        </w:rPr>
        <w:t> </w:t>
      </w:r>
    </w:p>
    <w:p w:rsidR="00525EF8" w:rsidRDefault="00525EF8" w14:paraId="2B273B1B" w14:textId="77777777">
      <w:pPr>
        <w:rPr>
          <w:rFonts w:ascii="Arial" w:hAnsi="Arial" w:eastAsia="Times New Roman" w:cs="Arial"/>
          <w:b/>
          <w:bCs/>
          <w:sz w:val="20"/>
          <w:szCs w:val="20"/>
          <w:u w:val="single"/>
          <w:lang w:bidi="ar-SA"/>
        </w:rPr>
      </w:pPr>
      <w:r>
        <w:rPr>
          <w:rFonts w:ascii="Arial" w:hAnsi="Arial" w:eastAsia="Times New Roman" w:cs="Arial"/>
          <w:b/>
          <w:bCs/>
          <w:sz w:val="20"/>
          <w:szCs w:val="20"/>
          <w:u w:val="single"/>
          <w:lang w:bidi="ar-SA"/>
        </w:rPr>
        <w:br w:type="page"/>
      </w:r>
    </w:p>
    <w:p w:rsidR="00525EF8" w:rsidP="00525EF8" w:rsidRDefault="00525EF8" w14:paraId="14F9AE14" w14:textId="78FA088E">
      <w:pPr>
        <w:textAlignment w:val="baseline"/>
        <w:rPr>
          <w:rFonts w:ascii="Arial" w:hAnsi="Arial" w:eastAsia="Times New Roman" w:cs="Arial"/>
          <w:sz w:val="20"/>
          <w:szCs w:val="20"/>
          <w:lang w:bidi="ar-SA"/>
        </w:rPr>
      </w:pPr>
      <w:r w:rsidRPr="00525EF8">
        <w:rPr>
          <w:rFonts w:ascii="Arial" w:hAnsi="Arial" w:eastAsia="Times New Roman" w:cs="Arial"/>
          <w:b/>
          <w:bCs/>
          <w:sz w:val="20"/>
          <w:szCs w:val="20"/>
          <w:u w:val="single"/>
          <w:lang w:bidi="ar-SA"/>
        </w:rPr>
        <w:lastRenderedPageBreak/>
        <w:t>Embase; Elsevier (1947-)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> </w:t>
      </w:r>
    </w:p>
    <w:p w:rsidRPr="00525EF8" w:rsidR="00525EF8" w:rsidP="00525EF8" w:rsidRDefault="00525EF8" w14:paraId="4B2569B5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6"/>
        <w:gridCol w:w="1945"/>
        <w:gridCol w:w="2352"/>
        <w:gridCol w:w="3651"/>
      </w:tblGrid>
      <w:tr w:rsidRPr="00525EF8" w:rsidR="00525EF8" w:rsidTr="00525EF8" w14:paraId="77898AFA" w14:textId="77777777">
        <w:trPr>
          <w:trHeight w:val="300"/>
        </w:trPr>
        <w:tc>
          <w:tcPr>
            <w:tcW w:w="193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4997E9CA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250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63F0D0E2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ncept: Shigella </w:t>
            </w:r>
          </w:p>
        </w:tc>
        <w:tc>
          <w:tcPr>
            <w:tcW w:w="280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288A5A86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ncept: incidence/prevalence </w:t>
            </w:r>
          </w:p>
        </w:tc>
        <w:tc>
          <w:tcPr>
            <w:tcW w:w="567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5EBF9A26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ncept:  PAHO countries </w:t>
            </w:r>
          </w:p>
        </w:tc>
      </w:tr>
      <w:tr w:rsidRPr="00525EF8" w:rsidR="00525EF8" w:rsidTr="00525EF8" w14:paraId="779A9304" w14:textId="77777777">
        <w:trPr>
          <w:trHeight w:val="300"/>
        </w:trPr>
        <w:tc>
          <w:tcPr>
            <w:tcW w:w="193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72A59D97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ubject Headings </w:t>
            </w:r>
          </w:p>
          <w:p w:rsidRPr="00525EF8" w:rsidR="00525EF8" w:rsidP="00525EF8" w:rsidRDefault="00525EF8" w14:paraId="569BA4F6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(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Emtree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) </w:t>
            </w:r>
          </w:p>
        </w:tc>
        <w:tc>
          <w:tcPr>
            <w:tcW w:w="250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2C145BFE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'shigella'/exp </w:t>
            </w:r>
          </w:p>
          <w:p w:rsidRPr="00525EF8" w:rsidR="00525EF8" w:rsidP="00525EF8" w:rsidRDefault="00525EF8" w14:paraId="2419E4F5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'shigellosis'/exp </w:t>
            </w:r>
          </w:p>
        </w:tc>
        <w:tc>
          <w:tcPr>
            <w:tcW w:w="280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10716200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'incidence'/exp ‘'disease hotspot'/exp 'infection rate'/exp </w:t>
            </w:r>
          </w:p>
          <w:p w:rsidRPr="00525EF8" w:rsidR="00525EF8" w:rsidP="00525EF8" w:rsidRDefault="00525EF8" w14:paraId="68C9490E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'prevalence'/exp 'cross-sectional study'/exp </w:t>
            </w:r>
            <w:r w:rsidRPr="00525EF8">
              <w:rPr>
                <w:rFonts w:ascii="Arial" w:hAnsi="Arial" w:eastAsia="Times New Roman" w:cs="Arial"/>
                <w:b/>
                <w:bCs/>
                <w:sz w:val="20"/>
                <w:szCs w:val="20"/>
                <w:lang w:bidi="ar-SA"/>
              </w:rPr>
              <w:t>'epidemiology'/</w:t>
            </w:r>
            <w:proofErr w:type="spellStart"/>
            <w:r w:rsidRPr="00525EF8">
              <w:rPr>
                <w:rFonts w:ascii="Arial" w:hAnsi="Arial" w:eastAsia="Times New Roman" w:cs="Arial"/>
                <w:b/>
                <w:bCs/>
                <w:sz w:val="20"/>
                <w:szCs w:val="20"/>
                <w:lang w:bidi="ar-SA"/>
              </w:rPr>
              <w:t>lnk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0D047AA0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'South and Central America'/exp 'Mexico'/exp 'Caribbean (person)'/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exp'Central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 American'/exp ‘'South American'/exp 'Central American'/exp </w:t>
            </w:r>
          </w:p>
          <w:p w:rsidRPr="00525EF8" w:rsidR="00525EF8" w:rsidP="00525EF8" w:rsidRDefault="00525EF8" w14:paraId="7FE10C1C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</w:tr>
      <w:tr w:rsidRPr="00525EF8" w:rsidR="00525EF8" w:rsidTr="00525EF8" w14:paraId="1894971B" w14:textId="77777777">
        <w:trPr>
          <w:trHeight w:val="300"/>
        </w:trPr>
        <w:tc>
          <w:tcPr>
            <w:tcW w:w="193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0007029C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Free text terms </w:t>
            </w:r>
          </w:p>
          <w:p w:rsidRPr="00525EF8" w:rsidR="00525EF8" w:rsidP="00525EF8" w:rsidRDefault="00525EF8" w14:paraId="27FBBB6B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250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7F51B9CE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 xml:space="preserve">Searched in title, abstract, and author keywords 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(: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ti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,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ab,kw</w:t>
            </w:r>
            <w:proofErr w:type="spellEnd"/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)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7D521BAD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higella* shigellosis "bacillary dysentery" "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higa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 bacillus dysentery" </w:t>
            </w:r>
          </w:p>
          <w:p w:rsidRPr="00525EF8" w:rsidR="00525EF8" w:rsidP="00525EF8" w:rsidRDefault="00525EF8" w14:paraId="51FCC830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280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6998BB84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 xml:space="preserve">Searched in title, abstract, and author keywords 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(: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ti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,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ab,kw</w:t>
            </w:r>
            <w:proofErr w:type="spellEnd"/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)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235EAE3E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Incidence incidences prevalence </w:t>
            </w:r>
          </w:p>
          <w:p w:rsidRPr="00525EF8" w:rsidR="00525EF8" w:rsidP="00525EF8" w:rsidRDefault="00525EF8" w14:paraId="024F3A99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Prevalences cross-sectional </w:t>
            </w:r>
          </w:p>
          <w:p w:rsidRPr="00525EF8" w:rsidR="00525EF8" w:rsidP="00525EF8" w:rsidRDefault="00525EF8" w14:paraId="3487AA4B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b/>
                <w:bCs/>
                <w:sz w:val="20"/>
                <w:szCs w:val="20"/>
                <w:lang w:bidi="ar-SA"/>
              </w:rPr>
              <w:t xml:space="preserve">(association NEAR/3 (study OR studies)) 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ecological studies" </w:t>
            </w:r>
          </w:p>
          <w:p w:rsidRPr="00525EF8" w:rsidR="00525EF8" w:rsidP="00525EF8" w:rsidRDefault="00525EF8" w14:paraId="539CC741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ecological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 study" transversal </w:t>
            </w:r>
          </w:p>
          <w:p w:rsidRPr="00525EF8" w:rsidR="00525EF8" w:rsidP="00525EF8" w:rsidRDefault="00525EF8" w14:paraId="4094E872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color w:val="7030A0"/>
                <w:sz w:val="20"/>
                <w:szCs w:val="20"/>
                <w:lang w:bidi="ar-SA"/>
              </w:rPr>
              <w:t>(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(case OR cases) AND (control OR controls)</w:t>
            </w:r>
            <w:r w:rsidRPr="00525EF8">
              <w:rPr>
                <w:rFonts w:ascii="Arial" w:hAnsi="Arial" w:eastAsia="Times New Roman" w:cs="Arial"/>
                <w:color w:val="7030A0"/>
                <w:sz w:val="20"/>
                <w:szCs w:val="20"/>
                <w:lang w:bidi="ar-SA"/>
              </w:rPr>
              <w:t xml:space="preserve">) 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ase-comparison </w:t>
            </w:r>
          </w:p>
          <w:p w:rsidRPr="00525EF8" w:rsidR="00525EF8" w:rsidP="00525EF8" w:rsidRDefault="00525EF8" w14:paraId="2BA64378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ase-compeer case-base </w:t>
            </w:r>
          </w:p>
          <w:p w:rsidRPr="00525EF8" w:rsidR="00525EF8" w:rsidP="00525EF8" w:rsidRDefault="00525EF8" w14:paraId="24771535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ase-referent "attributable fraction*" "attributable risk*" </w:t>
            </w:r>
          </w:p>
          <w:p w:rsidRPr="00525EF8" w:rsidR="00525EF8" w:rsidP="00525EF8" w:rsidRDefault="00525EF8" w14:paraId="07755817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3BC128EC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Searched in title only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7C4BB2E8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ssociation associations </w:t>
            </w:r>
          </w:p>
          <w:p w:rsidRPr="00525EF8" w:rsidR="00525EF8" w:rsidP="00525EF8" w:rsidRDefault="00525EF8" w14:paraId="7F1B71ED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5AEE96D8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 xml:space="preserve">Searched in title, abstract, author keywords, subject terms, and journal title 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(: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ti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,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ab,kw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,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de,jt</w:t>
            </w:r>
            <w:proofErr w:type="spellEnd"/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)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0E1DBF27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b/>
                <w:bCs/>
                <w:sz w:val="20"/>
                <w:szCs w:val="20"/>
                <w:lang w:bidi="ar-SA"/>
              </w:rPr>
              <w:t xml:space="preserve">"Latin America*" "Central America*" "South America*" 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nguilla* </w:t>
            </w:r>
          </w:p>
          <w:p w:rsidRPr="00525EF8" w:rsidR="00525EF8" w:rsidP="00525EF8" w:rsidRDefault="00525EF8" w14:paraId="263AF71D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Antigua* Barbados Barbadian* Barbuda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rgentin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* Aruba* Baham* </w:t>
            </w:r>
          </w:p>
          <w:p w:rsidRPr="00525EF8" w:rsidR="00525EF8" w:rsidP="00525EF8" w:rsidRDefault="00525EF8" w14:paraId="3F26D300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Belize* Bolivia* Brazil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Brasil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* "Virgin Island*" "Cayman Island*" Chile* Colombia* "Costa Rica*" Cuba* Curaçao* Dominica* Ecuador* "El Salvador" Salvadoran* 'Falkland Island*' Falklander* </w:t>
            </w:r>
          </w:p>
          <w:p w:rsidRPr="00525EF8" w:rsidR="00525EF8" w:rsidP="00525EF8" w:rsidRDefault="00525EF8" w14:paraId="4F797B12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Grenada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Guadeloup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Guatemala Guatemalan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Guian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* Guyan* </w:t>
            </w:r>
          </w:p>
          <w:p w:rsidRPr="00525EF8" w:rsidR="00525EF8" w:rsidP="00525EF8" w:rsidRDefault="00525EF8" w14:paraId="027333BD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Haiti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Haïti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Ayiti* Hispaniola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Hondura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Jamaica* Martinique Martiniquais* Martinican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Mexic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Méxic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Montserrat* "Netherlands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ntille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" Nicaragua* Panama* Panamá* Paraguay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Paraguái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Peru* Perú* "Puerto Rico*" "Puerto Rican*" "Saint Kitts" "St Kitts" Nevis Kittitian* Nevisian* "Saint Lucia*" "St Lucia*" "Saint Vincent" "St Vincent" Vincentian* Grenadines "Sint Maarten*" 'Saint Martin*' 'St Martin*' 'Saint Bart*' 'St Bart*' Barthélemois 'Saint Pierre' 'St Pierre' Saint-Pierrais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Pierrian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* Miquelon* Surinam* Trinidad* Tobago* "Turks and Caicos" Uruguay* Venezuela* Caribbean "West Indies" </w:t>
            </w:r>
          </w:p>
        </w:tc>
      </w:tr>
    </w:tbl>
    <w:p w:rsidRPr="00525EF8" w:rsidR="00525EF8" w:rsidP="00525EF8" w:rsidRDefault="00525EF8" w14:paraId="17759831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('shigella'/exp OR 'shigellosis'/exp OR (shigella* OR shigellosis OR "bacillary dysentery" OR "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basillary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dysentery" OR "bacterial dysentery" OR "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shiga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bacillus dysentery"</w:t>
      </w:r>
      <w:proofErr w:type="gramStart"/>
      <w:r w:rsidRPr="00525EF8">
        <w:rPr>
          <w:rFonts w:ascii="Arial" w:hAnsi="Arial" w:eastAsia="Times New Roman" w:cs="Arial"/>
          <w:sz w:val="20"/>
          <w:szCs w:val="20"/>
          <w:lang w:bidi="ar-SA"/>
        </w:rPr>
        <w:t>):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</w:t>
      </w:r>
      <w:proofErr w:type="gramEnd"/>
      <w:r w:rsidRPr="00525EF8">
        <w:rPr>
          <w:rFonts w:ascii="Arial" w:hAnsi="Arial" w:eastAsia="Times New Roman" w:cs="Arial"/>
          <w:sz w:val="20"/>
          <w:szCs w:val="20"/>
          <w:lang w:bidi="ar-SA"/>
        </w:rPr>
        <w:t>,</w:t>
      </w:r>
      <w:proofErr w:type="gramStart"/>
      <w:r w:rsidRPr="00525EF8">
        <w:rPr>
          <w:rFonts w:ascii="Arial" w:hAnsi="Arial" w:eastAsia="Times New Roman" w:cs="Arial"/>
          <w:sz w:val="20"/>
          <w:szCs w:val="20"/>
          <w:lang w:bidi="ar-SA"/>
        </w:rPr>
        <w:t>ab,kw</w:t>
      </w:r>
      <w:proofErr w:type="spellEnd"/>
      <w:proofErr w:type="gramEnd"/>
      <w:r w:rsidRPr="00525EF8">
        <w:rPr>
          <w:rFonts w:ascii="Arial" w:hAnsi="Arial" w:eastAsia="Times New Roman" w:cs="Arial"/>
          <w:sz w:val="20"/>
          <w:szCs w:val="20"/>
          <w:lang w:bidi="ar-SA"/>
        </w:rPr>
        <w:t>) </w:t>
      </w:r>
    </w:p>
    <w:p w:rsidRPr="00525EF8" w:rsidR="00525EF8" w:rsidP="00525EF8" w:rsidRDefault="00525EF8" w14:paraId="155C4ED2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 AND  </w:t>
      </w:r>
    </w:p>
    <w:p w:rsidRPr="00525EF8" w:rsidR="00525EF8" w:rsidP="00525EF8" w:rsidRDefault="00525EF8" w14:paraId="1148788D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('incidence'/exp OR 'disease hotspot'/exp OR 'infection rate'/exp OR 'prevalence'/exp OR 'cross-sectional study'/exp</w:t>
      </w:r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 OR 'epidemiology'/</w:t>
      </w:r>
      <w:proofErr w:type="spellStart"/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>lnk</w:t>
      </w:r>
      <w:proofErr w:type="spellEnd"/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 OR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(incidence OR incidences OR prevalence OR prevalences OR </w:t>
      </w:r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cross-sectional OR (association NEAR/3 (study OR studies)) OR "ecological study" OR "ecological studies" OR transversal OR </w:t>
      </w:r>
      <w:r w:rsidRPr="00525EF8">
        <w:rPr>
          <w:rFonts w:ascii="Arial" w:hAnsi="Arial" w:eastAsia="Times New Roman" w:cs="Arial"/>
          <w:color w:val="7030A0"/>
          <w:sz w:val="20"/>
          <w:szCs w:val="20"/>
          <w:lang w:bidi="ar-SA"/>
        </w:rPr>
        <w:t>(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>(case OR cases) AND (control OR controls)</w:t>
      </w:r>
      <w:r w:rsidRPr="00525EF8">
        <w:rPr>
          <w:rFonts w:ascii="Arial" w:hAnsi="Arial" w:eastAsia="Times New Roman" w:cs="Arial"/>
          <w:color w:val="7030A0"/>
          <w:sz w:val="20"/>
          <w:szCs w:val="20"/>
          <w:lang w:bidi="ar-SA"/>
        </w:rPr>
        <w:t>)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OR case-comparison OR case-compeer OR case-base OR case-referent OR "attributable fraction*" OR "attributable risk*"</w:t>
      </w:r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>):</w:t>
      </w:r>
      <w:proofErr w:type="spellStart"/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>ti,ab,kw</w:t>
      </w:r>
      <w:proofErr w:type="spellEnd"/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 OR (association OR associations):</w:t>
      </w:r>
      <w:proofErr w:type="spellStart"/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>ti</w:t>
      </w:r>
      <w:proofErr w:type="spellEnd"/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>)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> </w:t>
      </w:r>
    </w:p>
    <w:p w:rsidRPr="00525EF8" w:rsidR="00525EF8" w:rsidP="00525EF8" w:rsidRDefault="00525EF8" w14:paraId="24457DC9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 AND  </w:t>
      </w:r>
    </w:p>
    <w:p w:rsidRPr="00525EF8" w:rsidR="00525EF8" w:rsidP="00525EF8" w:rsidRDefault="00525EF8" w14:paraId="18F74337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('South and Central America'/exp OR 'Mexico'/exp OR 'Caribbean (person)'/exp OR 'Central American'/exp OR 'South American'/exp OR 'Central American'/exp OR (</w:t>
      </w:r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"Latin America*" OR "Central America*" OR "South America*"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OR Anguilla* </w:t>
      </w:r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OR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Antigua* OR Barbados OR Barbadian* OR Barbuda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Argenti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Aruba* OR Baham* OR Belize* OR Bolivia* OR Brazil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Brasil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"Virgin Island*" OR "Cayman Island*" OR Chile* OR Colombia* OR "Costa Rica*" OR Cuba* OR Curaçao* OR Dominica*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lastRenderedPageBreak/>
        <w:t xml:space="preserve">OR Ecuador* OR "El Salvador" OR Salvadoran* OR 'Falkland Island*' OR Falklander* OR Grenada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Guadeloup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Guatemala OR Guatemalan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Guia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Guyan* OR Haiti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Haït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Ayiti* OR Hispaniola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Hondura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Jamaica* OR Martinique OR Martiniquais* OR Martinican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exic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éxic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Montserrat* OR "Netherlands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Antille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" OR Nicaragua* OR Panama* OR Panamá* OR Paraguay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araguá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Peru* OR Perú* OR "Puerto Rico*" OR "Puerto Rican*" OR "Saint Kitts" OR "St Kitts" OR Nevis OR Kittitian* OR Nevisian* OR "Saint Lucia*" OR "St Lucia*" OR "Saint Vincent" OR "St Vincent" OR Vincentian* OR Grenadines OR "Sint Maarten*" OR 'Saint Martin*' OR 'St Martin*' OR 'Saint Bart*' OR 'St Bart*' OR Barthélemois OR 'Saint Pierre' OR 'St Pierre' OR Saint-Pierrais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ierria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* OR Miquelon* OR Surinam* OR Trinidad* OR Tobago* OR "Turks and Caicos" OR Uruguay* OR Venezuela* OR Caribbean OR "West Indies"):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,ab,kw,de,jt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) </w:t>
      </w:r>
    </w:p>
    <w:p w:rsidRPr="00525EF8" w:rsidR="00525EF8" w:rsidP="00525EF8" w:rsidRDefault="00525EF8" w14:paraId="60DA5B7C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AND [2000-2024]/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y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 </w:t>
      </w:r>
    </w:p>
    <w:p w:rsidRPr="00525EF8" w:rsidR="00525EF8" w:rsidP="00525EF8" w:rsidRDefault="00525EF8" w14:paraId="33F4A154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NOT ([conference abstract]/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lim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OR [conference paper]/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lim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OR [conference review]/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lim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) </w:t>
      </w:r>
    </w:p>
    <w:p w:rsidRPr="00525EF8" w:rsidR="00525EF8" w:rsidP="00525EF8" w:rsidRDefault="00525EF8" w14:paraId="4ADDE1F7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Limits: years limited to 2000-present; no conference materials </w:t>
      </w:r>
    </w:p>
    <w:p w:rsidRPr="00525EF8" w:rsidR="00525EF8" w:rsidP="00525EF8" w:rsidRDefault="00525EF8" w14:paraId="3D32A163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b/>
          <w:bCs/>
          <w:color w:val="0070C0"/>
          <w:sz w:val="20"/>
          <w:szCs w:val="20"/>
          <w:lang w:bidi="ar-SA"/>
        </w:rPr>
        <w:t>Results</w:t>
      </w:r>
      <w:r w:rsidRPr="00525EF8">
        <w:rPr>
          <w:rFonts w:ascii="Arial" w:hAnsi="Arial" w:eastAsia="Times New Roman" w:cs="Arial"/>
          <w:color w:val="0070C0"/>
          <w:sz w:val="20"/>
          <w:szCs w:val="20"/>
          <w:lang w:bidi="ar-SA"/>
        </w:rPr>
        <w:t>: 260 results as of July 18, 2024 </w:t>
      </w:r>
    </w:p>
    <w:p w:rsidRPr="00525EF8" w:rsidR="00525EF8" w:rsidP="00525EF8" w:rsidRDefault="00525EF8" w14:paraId="5A6638F1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i/>
          <w:iCs/>
          <w:color w:val="0070C0"/>
          <w:sz w:val="20"/>
          <w:szCs w:val="20"/>
          <w:lang w:bidi="ar-SA"/>
        </w:rPr>
        <w:t>Missing geographies added 4 results as of Aug. 26, 2024</w:t>
      </w:r>
      <w:r w:rsidRPr="00525EF8">
        <w:rPr>
          <w:rFonts w:ascii="Arial" w:hAnsi="Arial" w:eastAsia="Times New Roman" w:cs="Arial"/>
          <w:color w:val="0070C0"/>
          <w:sz w:val="20"/>
          <w:szCs w:val="20"/>
          <w:lang w:bidi="ar-SA"/>
        </w:rPr>
        <w:t> </w:t>
      </w:r>
    </w:p>
    <w:p w:rsidRPr="00525EF8" w:rsidR="00525EF8" w:rsidP="00525EF8" w:rsidRDefault="00525EF8" w14:paraId="1EA3578F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 </w:t>
      </w:r>
    </w:p>
    <w:p w:rsidRPr="00525EF8" w:rsidR="00525EF8" w:rsidP="00525EF8" w:rsidRDefault="00525EF8" w14:paraId="7B62D2E6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color w:val="0070C0"/>
          <w:sz w:val="20"/>
          <w:szCs w:val="20"/>
          <w:lang w:bidi="ar-SA"/>
        </w:rPr>
        <w:t> </w:t>
      </w:r>
    </w:p>
    <w:p w:rsidR="00525EF8" w:rsidRDefault="00525EF8" w14:paraId="5D4441BC" w14:textId="77777777">
      <w:pPr>
        <w:rPr>
          <w:rFonts w:ascii="Arial" w:hAnsi="Arial" w:eastAsia="Times New Roman" w:cs="Arial"/>
          <w:b/>
          <w:bCs/>
          <w:sz w:val="20"/>
          <w:szCs w:val="20"/>
          <w:u w:val="single"/>
          <w:lang w:bidi="ar-SA"/>
        </w:rPr>
      </w:pPr>
      <w:r>
        <w:rPr>
          <w:rFonts w:ascii="Arial" w:hAnsi="Arial" w:eastAsia="Times New Roman" w:cs="Arial"/>
          <w:b/>
          <w:bCs/>
          <w:sz w:val="20"/>
          <w:szCs w:val="20"/>
          <w:u w:val="single"/>
          <w:lang w:bidi="ar-SA"/>
        </w:rPr>
        <w:br w:type="page"/>
      </w:r>
    </w:p>
    <w:p w:rsidR="00525EF8" w:rsidP="00525EF8" w:rsidRDefault="00525EF8" w14:paraId="1941CC79" w14:textId="75551CF1">
      <w:pPr>
        <w:textAlignment w:val="baseline"/>
        <w:rPr>
          <w:rFonts w:ascii="Arial" w:hAnsi="Arial" w:eastAsia="Times New Roman" w:cs="Arial"/>
          <w:sz w:val="20"/>
          <w:szCs w:val="20"/>
          <w:lang w:bidi="ar-SA"/>
        </w:rPr>
      </w:pPr>
      <w:proofErr w:type="spellStart"/>
      <w:r w:rsidRPr="00525EF8">
        <w:rPr>
          <w:rFonts w:ascii="Arial" w:hAnsi="Arial" w:eastAsia="Times New Roman" w:cs="Arial"/>
          <w:b/>
          <w:bCs/>
          <w:sz w:val="20"/>
          <w:szCs w:val="20"/>
          <w:u w:val="single"/>
          <w:lang w:bidi="ar-SA"/>
        </w:rPr>
        <w:lastRenderedPageBreak/>
        <w:t>SciELO</w:t>
      </w:r>
      <w:proofErr w:type="spellEnd"/>
      <w:r w:rsidRPr="00525EF8">
        <w:rPr>
          <w:rFonts w:ascii="Arial" w:hAnsi="Arial" w:eastAsia="Times New Roman" w:cs="Arial"/>
          <w:b/>
          <w:bCs/>
          <w:sz w:val="20"/>
          <w:szCs w:val="20"/>
          <w:u w:val="single"/>
          <w:lang w:bidi="ar-SA"/>
        </w:rPr>
        <w:t xml:space="preserve"> (Clarivate)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> </w:t>
      </w:r>
    </w:p>
    <w:p w:rsidRPr="00525EF8" w:rsidR="00525EF8" w:rsidP="00525EF8" w:rsidRDefault="00525EF8" w14:paraId="2F76B01C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9"/>
        <w:gridCol w:w="2483"/>
        <w:gridCol w:w="5202"/>
      </w:tblGrid>
      <w:tr w:rsidRPr="00525EF8" w:rsidR="00525EF8" w:rsidTr="00525EF8" w14:paraId="37A97A41" w14:textId="77777777">
        <w:trPr>
          <w:trHeight w:val="300"/>
        </w:trPr>
        <w:tc>
          <w:tcPr>
            <w:tcW w:w="214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0C4E0ECF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34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299ACE4D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ncept: Shigella </w:t>
            </w:r>
          </w:p>
        </w:tc>
        <w:tc>
          <w:tcPr>
            <w:tcW w:w="733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32E9352B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ncept: incidence/prevalence </w:t>
            </w:r>
          </w:p>
        </w:tc>
      </w:tr>
      <w:tr w:rsidRPr="00525EF8" w:rsidR="00525EF8" w:rsidTr="00525EF8" w14:paraId="351D58F6" w14:textId="77777777">
        <w:trPr>
          <w:trHeight w:val="300"/>
        </w:trPr>
        <w:tc>
          <w:tcPr>
            <w:tcW w:w="214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7BC3DBF6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opic  </w:t>
            </w:r>
          </w:p>
          <w:p w:rsidRPr="00525EF8" w:rsidR="00525EF8" w:rsidP="00525EF8" w:rsidRDefault="00525EF8" w14:paraId="23DA7018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(searches title, abstract, author keywords, Keywords Plus®) </w:t>
            </w:r>
          </w:p>
        </w:tc>
        <w:tc>
          <w:tcPr>
            <w:tcW w:w="34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0E0B08C9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Searched in Topic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585CC61C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higella* shigellosis "bacillary dysentery" "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higa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 bacillus dysentery" </w:t>
            </w:r>
          </w:p>
          <w:p w:rsidRPr="00525EF8" w:rsidR="00525EF8" w:rsidP="00525EF8" w:rsidRDefault="00525EF8" w14:paraId="7A28F7C3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733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10B5DAA5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Searched in Topic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2B91A783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Incidence incidences prevalence prevalences cross-sectional </w:t>
            </w:r>
            <w:r w:rsidRPr="00525EF8">
              <w:rPr>
                <w:rFonts w:ascii="Arial" w:hAnsi="Arial" w:eastAsia="Times New Roman" w:cs="Arial"/>
                <w:b/>
                <w:bCs/>
                <w:sz w:val="20"/>
                <w:szCs w:val="20"/>
                <w:lang w:bidi="ar-SA"/>
              </w:rPr>
              <w:t xml:space="preserve">(association NEAR/2 (study OR studies)) 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"ecological studies" "ecological study" Transversal </w:t>
            </w:r>
            <w:r w:rsidRPr="00525EF8">
              <w:rPr>
                <w:rFonts w:ascii="Arial" w:hAnsi="Arial" w:eastAsia="Times New Roman" w:cs="Arial"/>
                <w:color w:val="7030A0"/>
                <w:sz w:val="20"/>
                <w:szCs w:val="20"/>
                <w:lang w:bidi="ar-SA"/>
              </w:rPr>
              <w:t>(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(case OR cases) AND (control OR controls)</w:t>
            </w:r>
            <w:r w:rsidRPr="00525EF8">
              <w:rPr>
                <w:rFonts w:ascii="Arial" w:hAnsi="Arial" w:eastAsia="Times New Roman" w:cs="Arial"/>
                <w:color w:val="7030A0"/>
                <w:sz w:val="20"/>
                <w:szCs w:val="20"/>
                <w:lang w:bidi="ar-SA"/>
              </w:rPr>
              <w:t xml:space="preserve">) 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ase-comparison case-compeer case-base case-referent "attributable fraction*" "attributable risk*" </w:t>
            </w:r>
          </w:p>
          <w:p w:rsidRPr="00525EF8" w:rsidR="00525EF8" w:rsidP="00525EF8" w:rsidRDefault="00525EF8" w14:paraId="0DD40F94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1B666314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Searched in title only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41F3C697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ssociation associations </w:t>
            </w:r>
          </w:p>
          <w:p w:rsidRPr="00525EF8" w:rsidR="00525EF8" w:rsidP="00525EF8" w:rsidRDefault="00525EF8" w14:paraId="40165DE8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</w:tr>
    </w:tbl>
    <w:p w:rsidRPr="00525EF8" w:rsidR="00525EF8" w:rsidP="00525EF8" w:rsidRDefault="00525EF8" w14:paraId="41EA9A60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Running note: Run string from the Advanced Search. Set date limits on Advanced Search page or in the results sidebar.  </w:t>
      </w:r>
    </w:p>
    <w:p w:rsidRPr="00525EF8" w:rsidR="00525EF8" w:rsidP="00525EF8" w:rsidRDefault="00525EF8" w14:paraId="603139E0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color w:val="00B0F0"/>
          <w:sz w:val="20"/>
          <w:szCs w:val="20"/>
          <w:lang w:bidi="ar-SA"/>
        </w:rPr>
        <w:t> </w:t>
      </w:r>
    </w:p>
    <w:p w:rsidRPr="00525EF8" w:rsidR="00525EF8" w:rsidP="00525EF8" w:rsidRDefault="00525EF8" w14:paraId="5B8640E2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TS</w:t>
      </w:r>
      <w:proofErr w:type="gramStart"/>
      <w:r w:rsidRPr="00525EF8">
        <w:rPr>
          <w:rFonts w:ascii="Arial" w:hAnsi="Arial" w:eastAsia="Times New Roman" w:cs="Arial"/>
          <w:sz w:val="20"/>
          <w:szCs w:val="20"/>
          <w:lang w:bidi="ar-SA"/>
        </w:rPr>
        <w:t>=(</w:t>
      </w:r>
      <w:proofErr w:type="gramEnd"/>
      <w:r w:rsidRPr="00525EF8">
        <w:rPr>
          <w:rFonts w:ascii="Arial" w:hAnsi="Arial" w:eastAsia="Times New Roman" w:cs="Arial"/>
          <w:sz w:val="20"/>
          <w:szCs w:val="20"/>
          <w:lang w:bidi="ar-SA"/>
        </w:rPr>
        <w:t>shigella* OR shigellosis OR "bacillary dysentery" OR "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shiga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bacillus dysentery")  </w:t>
      </w:r>
    </w:p>
    <w:p w:rsidRPr="00525EF8" w:rsidR="00525EF8" w:rsidP="00525EF8" w:rsidRDefault="00525EF8" w14:paraId="4873F744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 AND  </w:t>
      </w:r>
    </w:p>
    <w:p w:rsidRPr="00525EF8" w:rsidR="00525EF8" w:rsidP="00525EF8" w:rsidRDefault="00525EF8" w14:paraId="23E1CB63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proofErr w:type="gramStart"/>
      <w:r w:rsidRPr="00525EF8">
        <w:rPr>
          <w:rFonts w:ascii="Arial" w:hAnsi="Arial" w:eastAsia="Times New Roman" w:cs="Arial"/>
          <w:sz w:val="20"/>
          <w:szCs w:val="20"/>
          <w:lang w:bidi="ar-SA"/>
        </w:rPr>
        <w:t>( TS=(</w:t>
      </w:r>
      <w:proofErr w:type="gram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incidence OR incidences OR prevalence OR prevalences OR cross-sectional OR </w:t>
      </w:r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(association NEAR/2 (study OR studies)) OR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"ecological studies" OR "ecological study" OR transversal OR </w:t>
      </w:r>
      <w:r w:rsidRPr="00525EF8">
        <w:rPr>
          <w:rFonts w:ascii="Arial" w:hAnsi="Arial" w:eastAsia="Times New Roman" w:cs="Arial"/>
          <w:color w:val="7030A0"/>
          <w:sz w:val="20"/>
          <w:szCs w:val="20"/>
          <w:lang w:bidi="ar-SA"/>
        </w:rPr>
        <w:t>(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>(case OR cases) AND (control OR controls)</w:t>
      </w:r>
      <w:r w:rsidRPr="00525EF8">
        <w:rPr>
          <w:rFonts w:ascii="Arial" w:hAnsi="Arial" w:eastAsia="Times New Roman" w:cs="Arial"/>
          <w:color w:val="7030A0"/>
          <w:sz w:val="20"/>
          <w:szCs w:val="20"/>
          <w:lang w:bidi="ar-SA"/>
        </w:rPr>
        <w:t>)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OR case-comparison OR case-compeer OR case-base OR case-referent OR "attributable fraction*" OR "attributable risk*") OR TI</w:t>
      </w:r>
      <w:proofErr w:type="gramStart"/>
      <w:r w:rsidRPr="00525EF8">
        <w:rPr>
          <w:rFonts w:ascii="Arial" w:hAnsi="Arial" w:eastAsia="Times New Roman" w:cs="Arial"/>
          <w:sz w:val="20"/>
          <w:szCs w:val="20"/>
          <w:lang w:bidi="ar-SA"/>
        </w:rPr>
        <w:t>=(</w:t>
      </w:r>
      <w:proofErr w:type="gramEnd"/>
      <w:r w:rsidRPr="00525EF8">
        <w:rPr>
          <w:rFonts w:ascii="Arial" w:hAnsi="Arial" w:eastAsia="Times New Roman" w:cs="Arial"/>
          <w:sz w:val="20"/>
          <w:szCs w:val="20"/>
          <w:lang w:bidi="ar-SA"/>
        </w:rPr>
        <w:t>association OR associations</w:t>
      </w:r>
      <w:proofErr w:type="gramStart"/>
      <w:r w:rsidRPr="00525EF8">
        <w:rPr>
          <w:rFonts w:ascii="Arial" w:hAnsi="Arial" w:eastAsia="Times New Roman" w:cs="Arial"/>
          <w:sz w:val="20"/>
          <w:szCs w:val="20"/>
          <w:lang w:bidi="ar-SA"/>
        </w:rPr>
        <w:t>) )</w:t>
      </w:r>
      <w:proofErr w:type="gramEnd"/>
      <w:r w:rsidRPr="00525EF8">
        <w:rPr>
          <w:rFonts w:ascii="Arial" w:hAnsi="Arial" w:eastAsia="Times New Roman" w:cs="Arial"/>
          <w:sz w:val="20"/>
          <w:szCs w:val="20"/>
          <w:lang w:bidi="ar-SA"/>
        </w:rPr>
        <w:t> </w:t>
      </w:r>
    </w:p>
    <w:p w:rsidRPr="00525EF8" w:rsidR="00525EF8" w:rsidP="00525EF8" w:rsidRDefault="00525EF8" w14:paraId="28446D15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Limits: years limited to 2000-present </w:t>
      </w:r>
    </w:p>
    <w:p w:rsidRPr="00525EF8" w:rsidR="00525EF8" w:rsidP="00525EF8" w:rsidRDefault="00525EF8" w14:paraId="6419897B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b/>
          <w:bCs/>
          <w:color w:val="0070C0"/>
          <w:sz w:val="20"/>
          <w:szCs w:val="20"/>
          <w:lang w:bidi="ar-SA"/>
        </w:rPr>
        <w:t>Results</w:t>
      </w:r>
      <w:r w:rsidRPr="00525EF8">
        <w:rPr>
          <w:rFonts w:ascii="Arial" w:hAnsi="Arial" w:eastAsia="Times New Roman" w:cs="Arial"/>
          <w:color w:val="0070C0"/>
          <w:sz w:val="20"/>
          <w:szCs w:val="20"/>
          <w:lang w:bidi="ar-SA"/>
        </w:rPr>
        <w:t>: 52 results as of July 18, 2024 </w:t>
      </w:r>
    </w:p>
    <w:p w:rsidRPr="00525EF8" w:rsidR="00525EF8" w:rsidP="00525EF8" w:rsidRDefault="00525EF8" w14:paraId="42BC1F22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color w:val="00B0F0"/>
          <w:sz w:val="20"/>
          <w:szCs w:val="20"/>
          <w:lang w:bidi="ar-SA"/>
        </w:rPr>
        <w:t> </w:t>
      </w:r>
    </w:p>
    <w:p w:rsidR="00525EF8" w:rsidRDefault="00525EF8" w14:paraId="2A2727C9" w14:textId="77777777">
      <w:pPr>
        <w:rPr>
          <w:rFonts w:ascii="Arial" w:hAnsi="Arial" w:eastAsia="Times New Roman" w:cs="Arial"/>
          <w:b/>
          <w:bCs/>
          <w:sz w:val="20"/>
          <w:szCs w:val="20"/>
          <w:u w:val="single"/>
          <w:lang w:bidi="ar-SA"/>
        </w:rPr>
      </w:pPr>
      <w:r>
        <w:rPr>
          <w:rFonts w:ascii="Arial" w:hAnsi="Arial" w:eastAsia="Times New Roman" w:cs="Arial"/>
          <w:b/>
          <w:bCs/>
          <w:sz w:val="20"/>
          <w:szCs w:val="20"/>
          <w:u w:val="single"/>
          <w:lang w:bidi="ar-SA"/>
        </w:rPr>
        <w:br w:type="page"/>
      </w:r>
    </w:p>
    <w:p w:rsidR="00525EF8" w:rsidP="00525EF8" w:rsidRDefault="00525EF8" w14:paraId="460320F6" w14:textId="774EEEAC">
      <w:pPr>
        <w:textAlignment w:val="baseline"/>
        <w:rPr>
          <w:rFonts w:ascii="Arial" w:hAnsi="Arial" w:eastAsia="Times New Roman" w:cs="Arial"/>
          <w:sz w:val="20"/>
          <w:szCs w:val="20"/>
          <w:lang w:bidi="ar-SA"/>
        </w:rPr>
      </w:pPr>
      <w:r w:rsidRPr="00525EF8">
        <w:rPr>
          <w:rFonts w:ascii="Arial" w:hAnsi="Arial" w:eastAsia="Times New Roman" w:cs="Arial"/>
          <w:b/>
          <w:bCs/>
          <w:sz w:val="20"/>
          <w:szCs w:val="20"/>
          <w:u w:val="single"/>
          <w:lang w:bidi="ar-SA"/>
        </w:rPr>
        <w:lastRenderedPageBreak/>
        <w:t>CINAHL Complete (Cumulative Index to Nursing and Allied Health Literature); EBSCO (1937-)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> </w:t>
      </w:r>
    </w:p>
    <w:p w:rsidRPr="00525EF8" w:rsidR="00525EF8" w:rsidP="00525EF8" w:rsidRDefault="00525EF8" w14:paraId="6F03BB90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9"/>
        <w:gridCol w:w="1618"/>
        <w:gridCol w:w="2452"/>
        <w:gridCol w:w="3715"/>
      </w:tblGrid>
      <w:tr w:rsidRPr="00525EF8" w:rsidR="00525EF8" w:rsidTr="00525EF8" w14:paraId="4790C3D0" w14:textId="77777777">
        <w:trPr>
          <w:trHeight w:val="300"/>
        </w:trPr>
        <w:tc>
          <w:tcPr>
            <w:tcW w:w="204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01144D65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21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02E9CEDF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ncept: Shigella </w:t>
            </w:r>
          </w:p>
        </w:tc>
        <w:tc>
          <w:tcPr>
            <w:tcW w:w="292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5EB1F6CF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ncept: incidence/prevalence </w:t>
            </w:r>
          </w:p>
        </w:tc>
        <w:tc>
          <w:tcPr>
            <w:tcW w:w="580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6C565892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ncept:  PAHO countries </w:t>
            </w:r>
          </w:p>
        </w:tc>
      </w:tr>
      <w:tr w:rsidRPr="00525EF8" w:rsidR="00525EF8" w:rsidTr="00525EF8" w14:paraId="65E83608" w14:textId="77777777">
        <w:trPr>
          <w:trHeight w:val="300"/>
        </w:trPr>
        <w:tc>
          <w:tcPr>
            <w:tcW w:w="204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17B4D643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ubject Headings (MH) </w:t>
            </w:r>
          </w:p>
        </w:tc>
        <w:tc>
          <w:tcPr>
            <w:tcW w:w="21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0F8C77B3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Shigella" </w:t>
            </w:r>
          </w:p>
          <w:p w:rsidRPr="00525EF8" w:rsidR="00525EF8" w:rsidP="00525EF8" w:rsidRDefault="00525EF8" w14:paraId="1AD8B9B7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Dysentery, Bacillary" </w:t>
            </w:r>
          </w:p>
        </w:tc>
        <w:tc>
          <w:tcPr>
            <w:tcW w:w="292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075950FD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Incidence" "Prevalence" "Cross Sectional Studies" "Case Control Studies+" "Disease Hotspot" MW "EP" </w:t>
            </w:r>
          </w:p>
        </w:tc>
        <w:tc>
          <w:tcPr>
            <w:tcW w:w="580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0884B389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Latin America" "Central America+" "South America+" "Mexico" "West Indies+" "Atlantic Islands+" "Caribbean Persons+" "Central Americans" "South Americans+" "Mexicans+" </w:t>
            </w:r>
          </w:p>
        </w:tc>
      </w:tr>
      <w:tr w:rsidRPr="00525EF8" w:rsidR="00525EF8" w:rsidTr="00525EF8" w14:paraId="32BCF395" w14:textId="77777777">
        <w:trPr>
          <w:trHeight w:val="300"/>
        </w:trPr>
        <w:tc>
          <w:tcPr>
            <w:tcW w:w="204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186DB1A4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Geographic subset </w:t>
            </w:r>
          </w:p>
        </w:tc>
        <w:tc>
          <w:tcPr>
            <w:tcW w:w="21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4344A729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292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3BCDADC8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580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5C909BFC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(ZZ "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mexico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 &amp; central/south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merica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) </w:t>
            </w:r>
          </w:p>
        </w:tc>
      </w:tr>
      <w:tr w:rsidRPr="00525EF8" w:rsidR="00525EF8" w:rsidTr="00525EF8" w14:paraId="3CDB20D6" w14:textId="77777777">
        <w:trPr>
          <w:trHeight w:val="300"/>
        </w:trPr>
        <w:tc>
          <w:tcPr>
            <w:tcW w:w="204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15D95739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Free text terms </w:t>
            </w:r>
          </w:p>
          <w:p w:rsidRPr="00525EF8" w:rsidR="00525EF8" w:rsidP="00525EF8" w:rsidRDefault="00525EF8" w14:paraId="4DF3F31C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(searched in Title &amp; Abstract; keyword not a searchable field) </w:t>
            </w:r>
          </w:p>
        </w:tc>
        <w:tc>
          <w:tcPr>
            <w:tcW w:w="216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22C24500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Searched in title and abstract (TI, AB)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11DDE3F3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higella* </w:t>
            </w:r>
          </w:p>
          <w:p w:rsidRPr="00525EF8" w:rsidR="00525EF8" w:rsidP="00525EF8" w:rsidRDefault="00525EF8" w14:paraId="087E97AE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higellosis </w:t>
            </w:r>
          </w:p>
          <w:p w:rsidRPr="00525EF8" w:rsidR="00525EF8" w:rsidP="00525EF8" w:rsidRDefault="00525EF8" w14:paraId="7B8D9CBD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bacillary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 dysentery" </w:t>
            </w:r>
          </w:p>
          <w:p w:rsidRPr="00525EF8" w:rsidR="00525EF8" w:rsidP="00525EF8" w:rsidRDefault="00525EF8" w14:paraId="02C2F726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</w:t>
            </w:r>
            <w:proofErr w:type="spellStart"/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higa</w:t>
            </w:r>
            <w:proofErr w:type="spellEnd"/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 bacillus dysentery" </w:t>
            </w:r>
          </w:p>
          <w:p w:rsidRPr="00525EF8" w:rsidR="00525EF8" w:rsidP="00525EF8" w:rsidRDefault="00525EF8" w14:paraId="0C902348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292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10A636A9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Searched in title and abstract (TI, AB)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538BB006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Incidence incidences prevalence prevalences cross-sectional </w:t>
            </w:r>
            <w:r w:rsidRPr="00525EF8">
              <w:rPr>
                <w:rFonts w:ascii="Arial" w:hAnsi="Arial" w:eastAsia="Times New Roman" w:cs="Arial"/>
                <w:b/>
                <w:bCs/>
                <w:sz w:val="20"/>
                <w:szCs w:val="20"/>
                <w:lang w:bidi="ar-SA"/>
              </w:rPr>
              <w:t xml:space="preserve">(association N2 (study OR studies)) 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"ecological studies" "ecological study" Transversal </w:t>
            </w:r>
            <w:r w:rsidRPr="00525EF8">
              <w:rPr>
                <w:rFonts w:ascii="Arial" w:hAnsi="Arial" w:eastAsia="Times New Roman" w:cs="Arial"/>
                <w:color w:val="7030A0"/>
                <w:sz w:val="20"/>
                <w:szCs w:val="20"/>
                <w:lang w:bidi="ar-SA"/>
              </w:rPr>
              <w:t>(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(case OR cases) AND (control OR controls)</w:t>
            </w:r>
            <w:r w:rsidRPr="00525EF8">
              <w:rPr>
                <w:rFonts w:ascii="Arial" w:hAnsi="Arial" w:eastAsia="Times New Roman" w:cs="Arial"/>
                <w:color w:val="7030A0"/>
                <w:sz w:val="20"/>
                <w:szCs w:val="20"/>
                <w:lang w:bidi="ar-SA"/>
              </w:rPr>
              <w:t xml:space="preserve">) 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ase-comparison case-compeer </w:t>
            </w:r>
          </w:p>
          <w:p w:rsidRPr="00525EF8" w:rsidR="00525EF8" w:rsidP="00525EF8" w:rsidRDefault="00525EF8" w14:paraId="30ECC171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ase-base case-referent "attributable fraction*" "attributable risk*" </w:t>
            </w:r>
          </w:p>
          <w:p w:rsidRPr="00525EF8" w:rsidR="00525EF8" w:rsidP="00525EF8" w:rsidRDefault="00525EF8" w14:paraId="05C5D363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114B2D72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Searched in title only (TI)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0C1B35E6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ssociation </w:t>
            </w:r>
          </w:p>
          <w:p w:rsidRPr="00525EF8" w:rsidR="00525EF8" w:rsidP="00525EF8" w:rsidRDefault="00525EF8" w14:paraId="0AEF76F9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ssociations </w:t>
            </w:r>
          </w:p>
          <w:p w:rsidRPr="00525EF8" w:rsidR="00525EF8" w:rsidP="00525EF8" w:rsidRDefault="00525EF8" w14:paraId="1FB3EDB3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580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54B2AB31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 xml:space="preserve">Searched in title, abstract, author keywords, subject terms, and journal title (TI, AB, 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DE,SO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)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655E555C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b/>
                <w:bCs/>
                <w:sz w:val="20"/>
                <w:szCs w:val="20"/>
                <w:lang w:bidi="ar-SA"/>
              </w:rPr>
              <w:t xml:space="preserve">"Latin America*" "Central America*" "South America*" 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Anguilla* Antigua* Barbados Barbadian* Barbuda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rgentin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Aruba* Baham* Belize* Bolivia* Brazil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Brasil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"Virgin Island*" "Cayman Island*" Chile* Colombia* "Costa Rica*" Cuba* Curaçao* Dominica* Ecuador* "El Salvador" Salvadoran* "Falkland Island*" Falklander* Grenada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Guadeloup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Guatemala Guatemalan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Guian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Guyan* Haiti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Haïti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Ayiti* Hispaniola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Hondura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Jamaica* Martinique Martiniquais* Martinican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Mexic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Méxic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Montserrat* "Netherlands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ntille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" Nicaragua* Panama* Panamá* Paraguay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Paraguái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Peru* Perú* "Puerto Rico*" "Puerto Rican*" "Saint Kitts" "St Kitts" Nevis Kittitian* Nevisian* "Saint Lucia*" "St Lucia*" "Saint Vincent" "St Vincent" Vincentian* Grenadines "Sint Maarten*" "Saint Martin*" "St Martin*" "Saint Bart*" "St Bart*" Barthélemois "Saint Pierre" "St Pierre" Saint-Pierrais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Pierrian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* Miquelon* Surinam* Trinidad* Tobago* "Turks and Caicos" Uruguay* Venezuela* Caribbean "West Indies" </w:t>
            </w:r>
          </w:p>
          <w:p w:rsidRPr="00525EF8" w:rsidR="00525EF8" w:rsidP="00525EF8" w:rsidRDefault="00525EF8" w14:paraId="6EFD8D1A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101B00C1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76F8AB93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</w:tr>
    </w:tbl>
    <w:p w:rsidRPr="00525EF8" w:rsidR="00525EF8" w:rsidP="00525EF8" w:rsidRDefault="00525EF8" w14:paraId="3D878417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Running note: On Advanced Search screen, make sure the following boxes are not checked: "Apply related words", "Also search within the full text of the articles", "Apply equivalent subjects" </w:t>
      </w:r>
    </w:p>
    <w:p w:rsidRPr="00525EF8" w:rsidR="00525EF8" w:rsidP="00525EF8" w:rsidRDefault="00525EF8" w14:paraId="12E331BD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To limit by publication type, select all relevant types in the Source Types options in the results sidebar. </w:t>
      </w:r>
    </w:p>
    <w:p w:rsidRPr="00525EF8" w:rsidR="00525EF8" w:rsidP="00525EF8" w:rsidRDefault="00525EF8" w14:paraId="30F7C8CC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color w:val="00B0F0"/>
          <w:sz w:val="20"/>
          <w:szCs w:val="20"/>
          <w:lang w:bidi="ar-SA"/>
        </w:rPr>
        <w:t> </w:t>
      </w:r>
    </w:p>
    <w:p w:rsidRPr="00525EF8" w:rsidR="00525EF8" w:rsidP="00525EF8" w:rsidRDefault="00525EF8" w14:paraId="2CDF093C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(</w:t>
      </w:r>
      <w:proofErr w:type="gram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H(</w:t>
      </w:r>
      <w:proofErr w:type="gram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"Shigella" OR "Dysentery, Bacillary") OR </w:t>
      </w:r>
      <w:proofErr w:type="gram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(</w:t>
      </w:r>
      <w:proofErr w:type="gramEnd"/>
      <w:r w:rsidRPr="00525EF8">
        <w:rPr>
          <w:rFonts w:ascii="Arial" w:hAnsi="Arial" w:eastAsia="Times New Roman" w:cs="Arial"/>
          <w:sz w:val="20"/>
          <w:szCs w:val="20"/>
          <w:lang w:bidi="ar-SA"/>
        </w:rPr>
        <w:t>shigella* OR shigellosis OR "bacillary dysentery" OR "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shiga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bacillus dysentery") OR </w:t>
      </w:r>
      <w:proofErr w:type="gramStart"/>
      <w:r w:rsidRPr="00525EF8">
        <w:rPr>
          <w:rFonts w:ascii="Arial" w:hAnsi="Arial" w:eastAsia="Times New Roman" w:cs="Arial"/>
          <w:sz w:val="20"/>
          <w:szCs w:val="20"/>
          <w:lang w:bidi="ar-SA"/>
        </w:rPr>
        <w:t>AB(</w:t>
      </w:r>
      <w:proofErr w:type="gramEnd"/>
      <w:r w:rsidRPr="00525EF8">
        <w:rPr>
          <w:rFonts w:ascii="Arial" w:hAnsi="Arial" w:eastAsia="Times New Roman" w:cs="Arial"/>
          <w:sz w:val="20"/>
          <w:szCs w:val="20"/>
          <w:lang w:bidi="ar-SA"/>
        </w:rPr>
        <w:t>shigella* OR shigellosis OR "bacillary dysentery" OR "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shiga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bacillus dysentery"))  </w:t>
      </w:r>
    </w:p>
    <w:p w:rsidRPr="00525EF8" w:rsidR="00525EF8" w:rsidP="00525EF8" w:rsidRDefault="00525EF8" w14:paraId="03721572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 AND  </w:t>
      </w:r>
    </w:p>
    <w:p w:rsidRPr="00525EF8" w:rsidR="00525EF8" w:rsidP="00525EF8" w:rsidRDefault="00525EF8" w14:paraId="4AAD774D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(MH("Incidence" OR "Prevalence" OR "Cross Sectional Studies" OR "Case Control Studies+" OR "Disease Hotspot") OR MW "EP" OR TI(incidence OR incidences OR prevalence OR prevalences OR cross-sectional OR </w:t>
      </w:r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(association N2 (study OR studies)) OR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"ecological studies" OR "ecological study" OR transversal OR </w:t>
      </w:r>
      <w:r w:rsidRPr="00525EF8">
        <w:rPr>
          <w:rFonts w:ascii="Arial" w:hAnsi="Arial" w:eastAsia="Times New Roman" w:cs="Arial"/>
          <w:color w:val="7030A0"/>
          <w:sz w:val="20"/>
          <w:szCs w:val="20"/>
          <w:lang w:bidi="ar-SA"/>
        </w:rPr>
        <w:t>(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>(case OR cases) AND (control OR controls)</w:t>
      </w:r>
      <w:r w:rsidRPr="00525EF8">
        <w:rPr>
          <w:rFonts w:ascii="Arial" w:hAnsi="Arial" w:eastAsia="Times New Roman" w:cs="Arial"/>
          <w:color w:val="7030A0"/>
          <w:sz w:val="20"/>
          <w:szCs w:val="20"/>
          <w:lang w:bidi="ar-SA"/>
        </w:rPr>
        <w:t>)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OR case-comparison OR case-compeer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lastRenderedPageBreak/>
        <w:t xml:space="preserve">OR case-base OR case-referent OR "attributable fraction*" OR "attributable risk*") OR AB(incidence OR incidences OR prevalence OR prevalences OR cross-sectional OR </w:t>
      </w:r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(association N2 (study OR studies)) OR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"ecological studies" OR "ecological study" OR transversal OR </w:t>
      </w:r>
      <w:r w:rsidRPr="00525EF8">
        <w:rPr>
          <w:rFonts w:ascii="Arial" w:hAnsi="Arial" w:eastAsia="Times New Roman" w:cs="Arial"/>
          <w:color w:val="7030A0"/>
          <w:sz w:val="20"/>
          <w:szCs w:val="20"/>
          <w:lang w:bidi="ar-SA"/>
        </w:rPr>
        <w:t>(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>(case OR cases) AND (control OR controls)</w:t>
      </w:r>
      <w:r w:rsidRPr="00525EF8">
        <w:rPr>
          <w:rFonts w:ascii="Arial" w:hAnsi="Arial" w:eastAsia="Times New Roman" w:cs="Arial"/>
          <w:color w:val="7030A0"/>
          <w:sz w:val="20"/>
          <w:szCs w:val="20"/>
          <w:lang w:bidi="ar-SA"/>
        </w:rPr>
        <w:t>)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OR case-comparison OR case-compeer OR case-base OR case-referent OR "attributable fraction*" OR "attributable risk*") OR TI(association OR associations)) </w:t>
      </w:r>
    </w:p>
    <w:p w:rsidRPr="00525EF8" w:rsidR="00525EF8" w:rsidP="00525EF8" w:rsidRDefault="00525EF8" w14:paraId="7BC6AA59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AND  </w:t>
      </w:r>
    </w:p>
    <w:p w:rsidRPr="00525EF8" w:rsidR="00525EF8" w:rsidP="00525EF8" w:rsidRDefault="00525EF8" w14:paraId="0F820F52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(MH("Latin America" OR "Central America+" OR "South America+" OR "Mexico" OR "West Indies+" OR "Atlantic Islands+" OR "Caribbean Persons+" OR "Central Americans" OR "South Americans+" OR "Mexicans+") OR (ZZ "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exico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&amp; central/south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america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") OR </w:t>
      </w:r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TI("Latin America*" OR "Central America*" OR "South America*" OR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Anguilla* OR Antigua* OR Barbados OR Barbadian* OR Barbuda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Argenti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Aruba* OR Baham* OR Belize* OR Bolivia* OR Brazil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Brasil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"Virgin Island*" OR "Cayman Island*" OR Chile* OR Colombia* OR "Costa Rica*" OR Cuba* OR Curaçao* OR Dominica* OR Ecuador* OR "El Salvador" OR Salvadoran* OR "Falkland Island*" OR Falklander* OR Grenada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Guadeloup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Guatemala OR Guatemalan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Guia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Guyan* OR Haiti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Haït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Ayiti* OR Hispaniola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Hondura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Jamaica* OR Martinique OR Martiniquais* OR Martinican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exic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éxic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Montserrat* OR "Netherlands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Antille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" OR Nicaragua* OR Panama* OR Panamá* OR Paraguay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araguá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Peru* OR Perú* OR "Puerto Rico*" OR "Puerto Rican*" OR "Saint Kitts" OR "St Kitts" OR Nevis OR Kittitian* OR Nevisian* OR "Saint Lucia*" OR "St Lucia*" OR "Saint Vincent" OR "St Vincent" OR Vincentian* OR Grenadines OR "Sint Maarten*" OR "Saint Martin*" OR "St Martin*" OR "Saint Bart*" OR "St Bart*" OR Barthélemois OR "Saint Pierre" OR "St Pierre" OR Saint-Pierrais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ierria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* OR Miquelon* OR Surinam* OR Trinidad* OR Tobago* OR "Turks and Caicos" OR Uruguay* OR Venezuela* OR Caribbean OR "West Indies") OR AB(</w:t>
      </w:r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"Latin America*" OR "Central America*" OR "South America*" OR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Anguilla* OR Antigua* OR Barbados OR Barbadian* OR Barbuda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Argenti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Aruba* OR Baham* OR Belize* OR Bolivia* OR Brazil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Brasil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"Virgin Island*" OR "Cayman Island*" OR Chile* OR Colombia* OR "Costa Rica*" OR Cuba* OR Curaçao* OR Dominica* OR Ecuador* OR "El Salvador" OR Salvadoran* OR "Falkland Island*" OR Falklander* OR Grenada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Guadeloup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Guatemala OR Guatemalan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Guia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Guyan* OR Haiti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Haït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Ayiti* OR Hispaniola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Hondura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Jamaica* OR Martinique OR Martiniquais* OR Martinican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exic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éxic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Montserrat* OR "Netherlands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Antille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" OR Nicaragua* OR Panama* OR Panamá* OR Paraguay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araguá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Peru* OR Perú* OR "Puerto Rico*" OR "Puerto Rican*" OR "Saint Kitts" OR "St Kitts" OR Nevis OR Kittitian* OR Nevisian* OR "Saint Lucia*" OR "St Lucia*" OR "Saint Vincent" OR "St Vincent" OR Vincentian* OR Grenadines OR "Sint Maarten*" OR "Saint Martin*" OR "St Martin*" OR "Saint Bart*" OR "St Bart*" OR Barthélemois OR "Saint Pierre" OR "St Pierre" OR Saint-Pierrais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ierria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* OR Miquelon* OR Surinam* OR Trinidad* OR Tobago* OR "Turks and Caicos" OR Uruguay* OR Venezuela* OR Caribbean OR "West Indies") OR DE(</w:t>
      </w:r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"Latin America*" OR "Central America*" OR "South America*" OR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Anguilla* OR Antigua* OR Barbados OR Barbadian* OR Barbuda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Argenti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Aruba* OR Baham* OR Belize* OR Bolivia* OR Brazil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Brasil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"Virgin Island*" OR "Cayman Island*" OR Chile* OR Colombia* OR "Costa Rica*" OR Cuba* OR Curaçao* OR Dominica* OR Ecuador* OR "El Salvador" OR Salvadoran* OR "Falkland Island*" OR Falklander* OR Grenada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Guadeloup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Guatemala OR Guatemalan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Guia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Guyan* OR Haiti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Haït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Ayiti* OR Hispaniola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Hondura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Jamaica* OR Martinique OR Martiniquais* OR Martinican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exic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éxic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Montserrat* OR "Netherlands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Antille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" OR Nicaragua* OR Panama* OR Panamá* OR Paraguay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araguá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Peru* OR Perú* OR "Puerto Rico*" OR "Puerto Rican*" OR "Saint Kitts" OR "St Kitts" OR Nevis OR Kittitian* OR Nevisian* OR "Saint Lucia*" OR "St Lucia*" OR "Saint Vincent" OR "St Vincent" OR Vincentian* OR Grenadines OR "Sint Maarten*" OR "Saint Martin*" OR "St Martin*" OR "Saint Bart*" OR "St Bart*" OR Barthélemois OR "Saint Pierre" OR "St Pierre" OR Saint-Pierrais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ierria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* OR Miquelon* OR Surinam* OR Trinidad* OR Tobago* OR "Turks and Caicos" OR Uruguay* OR Venezuela* OR Caribbean OR "West Indies") OR SO(</w:t>
      </w:r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"Latin America*" OR "Central America*" OR "South America*" OR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Anguilla* OR Antigua* OR Barbados OR Barbadian* OR Barbuda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Argenti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Aruba* OR Baham* OR Belize* OR Bolivia* OR Brazil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Brasil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"Virgin Island*" OR "Cayman Island*" OR Chile* OR Colombia* OR "Costa Rica*" OR Cuba* OR Curaçao* OR Dominica* OR Ecuador* OR "El Salvador" OR Salvadoran* OR "Falkland Island*" OR Falklander* OR Grenada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Guadeloup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Guatemala OR Guatemalan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Guia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Guyan* OR Haiti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Haït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Ayiti* OR Hispaniola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Hondura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Jamaica* OR Martinique OR Martiniquais* OR Martinican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exic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éxic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Montserrat* OR "Netherlands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Antille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" OR Nicaragua* OR Panama* OR Panamá* OR Paraguay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araguá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Peru* OR Perú* OR "Puerto Rico*" OR "Puerto Rican*" OR "Saint Kitts" OR "St Kitts" OR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lastRenderedPageBreak/>
        <w:t xml:space="preserve">Nevis OR Kittitian* OR Nevisian* OR "Saint Lucia*" OR "St Lucia*" OR "Saint Vincent" OR "St Vincent" OR Vincentian* OR Grenadines OR "Sint Maarten*" OR "Saint Martin*" OR "St Martin*" OR "Saint Bart*" OR "St Bart*" OR Barthélemois OR "Saint Pierre" OR "St Pierre" OR Saint-Pierrais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ierria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* OR Miquelon* OR Surinam* OR Trinidad* OR Tobago* OR "Turks and Caicos" OR Uruguay* OR Venezuela* OR Caribbean OR "West Indies")) </w:t>
      </w:r>
    </w:p>
    <w:p w:rsidRPr="00525EF8" w:rsidR="00525EF8" w:rsidP="00525EF8" w:rsidRDefault="00525EF8" w14:paraId="0B92815A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AND PY 2000-2024 </w:t>
      </w:r>
    </w:p>
    <w:p w:rsidRPr="00525EF8" w:rsidR="00525EF8" w:rsidP="00525EF8" w:rsidRDefault="00525EF8" w14:paraId="0E7914E4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Limits: years limited to 2000-present, Academic Journals </w:t>
      </w:r>
    </w:p>
    <w:p w:rsidRPr="00525EF8" w:rsidR="00525EF8" w:rsidP="00525EF8" w:rsidRDefault="00525EF8" w14:paraId="56233556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b/>
          <w:bCs/>
          <w:color w:val="0070C0"/>
          <w:sz w:val="20"/>
          <w:szCs w:val="20"/>
          <w:lang w:bidi="ar-SA"/>
        </w:rPr>
        <w:t>Results</w:t>
      </w:r>
      <w:r w:rsidRPr="00525EF8">
        <w:rPr>
          <w:rFonts w:ascii="Arial" w:hAnsi="Arial" w:eastAsia="Times New Roman" w:cs="Arial"/>
          <w:color w:val="0070C0"/>
          <w:sz w:val="20"/>
          <w:szCs w:val="20"/>
          <w:lang w:bidi="ar-SA"/>
        </w:rPr>
        <w:t>: 26 results as of July 18, 2024. NB: Missing geographies added 0 additional results as of Aug. 26, 2024 </w:t>
      </w:r>
    </w:p>
    <w:p w:rsidRPr="00525EF8" w:rsidR="00525EF8" w:rsidP="00525EF8" w:rsidRDefault="00525EF8" w14:paraId="1FC1FB29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 </w:t>
      </w:r>
    </w:p>
    <w:p w:rsidRPr="00525EF8" w:rsidR="00525EF8" w:rsidP="00525EF8" w:rsidRDefault="00525EF8" w14:paraId="6FCD2258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 </w:t>
      </w:r>
    </w:p>
    <w:p w:rsidRPr="00525EF8" w:rsidR="00525EF8" w:rsidP="00525EF8" w:rsidRDefault="00525EF8" w14:paraId="2BAB6AA1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 </w:t>
      </w:r>
    </w:p>
    <w:p w:rsidRPr="00525EF8" w:rsidR="00525EF8" w:rsidP="00525EF8" w:rsidRDefault="00525EF8" w14:paraId="6A266240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 </w:t>
      </w:r>
    </w:p>
    <w:p w:rsidRPr="00525EF8" w:rsidR="00525EF8" w:rsidP="00525EF8" w:rsidRDefault="00525EF8" w14:paraId="5D942131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 </w:t>
      </w:r>
    </w:p>
    <w:p w:rsidRPr="00525EF8" w:rsidR="00525EF8" w:rsidP="00525EF8" w:rsidRDefault="00525EF8" w14:paraId="16CA3CE1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 </w:t>
      </w:r>
    </w:p>
    <w:p w:rsidRPr="00525EF8" w:rsidR="00525EF8" w:rsidP="00525EF8" w:rsidRDefault="00525EF8" w14:paraId="678E42AD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 </w:t>
      </w:r>
    </w:p>
    <w:p w:rsidRPr="00525EF8" w:rsidR="00525EF8" w:rsidP="00525EF8" w:rsidRDefault="00525EF8" w14:paraId="57A0D6DD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 </w:t>
      </w:r>
    </w:p>
    <w:p w:rsidR="00525EF8" w:rsidRDefault="00525EF8" w14:paraId="087CF284" w14:textId="77777777">
      <w:pPr>
        <w:rPr>
          <w:rFonts w:ascii="Arial" w:hAnsi="Arial" w:eastAsia="Times New Roman" w:cs="Arial"/>
          <w:b/>
          <w:bCs/>
          <w:sz w:val="20"/>
          <w:szCs w:val="20"/>
          <w:u w:val="single"/>
          <w:lang w:bidi="ar-SA"/>
        </w:rPr>
      </w:pPr>
      <w:r>
        <w:rPr>
          <w:rFonts w:ascii="Arial" w:hAnsi="Arial" w:eastAsia="Times New Roman" w:cs="Arial"/>
          <w:b/>
          <w:bCs/>
          <w:sz w:val="20"/>
          <w:szCs w:val="20"/>
          <w:u w:val="single"/>
          <w:lang w:bidi="ar-SA"/>
        </w:rPr>
        <w:br w:type="page"/>
      </w:r>
    </w:p>
    <w:p w:rsidRPr="00525EF8" w:rsidR="00525EF8" w:rsidP="00525EF8" w:rsidRDefault="00525EF8" w14:paraId="3D12D41A" w14:textId="165FBC65">
      <w:pPr>
        <w:textAlignment w:val="baseline"/>
        <w:rPr>
          <w:rFonts w:ascii="Arial" w:hAnsi="Arial" w:eastAsia="Times New Roman" w:cs="Arial"/>
          <w:sz w:val="20"/>
          <w:szCs w:val="20"/>
          <w:lang w:bidi="ar-SA"/>
        </w:rPr>
      </w:pPr>
      <w:r w:rsidRPr="00525EF8">
        <w:rPr>
          <w:rFonts w:ascii="Arial" w:hAnsi="Arial" w:eastAsia="Times New Roman" w:cs="Arial"/>
          <w:b/>
          <w:bCs/>
          <w:sz w:val="20"/>
          <w:szCs w:val="20"/>
          <w:u w:val="single"/>
          <w:lang w:bidi="ar-SA"/>
        </w:rPr>
        <w:lastRenderedPageBreak/>
        <w:t>Global Index Medicus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>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4"/>
        <w:gridCol w:w="2139"/>
        <w:gridCol w:w="2246"/>
        <w:gridCol w:w="3555"/>
      </w:tblGrid>
      <w:tr w:rsidRPr="00525EF8" w:rsidR="00525EF8" w:rsidTr="00525EF8" w14:paraId="0283074E" w14:textId="77777777">
        <w:trPr>
          <w:trHeight w:val="300"/>
        </w:trPr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F2F2"/>
            <w:hideMark/>
          </w:tcPr>
          <w:p w:rsidRPr="00525EF8" w:rsidR="00525EF8" w:rsidP="00525EF8" w:rsidRDefault="00525EF8" w14:paraId="060836B4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22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F2F2"/>
            <w:hideMark/>
          </w:tcPr>
          <w:p w:rsidRPr="00525EF8" w:rsidR="00525EF8" w:rsidP="00525EF8" w:rsidRDefault="00525EF8" w14:paraId="04273B0F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ncept: Shigella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F2F2"/>
            <w:hideMark/>
          </w:tcPr>
          <w:p w:rsidRPr="00525EF8" w:rsidR="00525EF8" w:rsidP="00525EF8" w:rsidRDefault="00525EF8" w14:paraId="7011739B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ncept: incidence/prevalence </w:t>
            </w:r>
          </w:p>
        </w:tc>
        <w:tc>
          <w:tcPr>
            <w:tcW w:w="61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F2F2"/>
            <w:hideMark/>
          </w:tcPr>
          <w:p w:rsidRPr="00525EF8" w:rsidR="00525EF8" w:rsidP="00525EF8" w:rsidRDefault="00525EF8" w14:paraId="688CF43F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ncept:  PAHO countries </w:t>
            </w:r>
          </w:p>
        </w:tc>
      </w:tr>
      <w:tr w:rsidRPr="00525EF8" w:rsidR="00525EF8" w:rsidTr="00525EF8" w14:paraId="1E614F47" w14:textId="77777777">
        <w:trPr>
          <w:trHeight w:val="300"/>
        </w:trPr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F2F2"/>
            <w:hideMark/>
          </w:tcPr>
          <w:p w:rsidRPr="00525EF8" w:rsidR="00525EF8" w:rsidP="00525EF8" w:rsidRDefault="00525EF8" w14:paraId="77BBFCD2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ubject Descriptors </w:t>
            </w:r>
          </w:p>
        </w:tc>
        <w:tc>
          <w:tcPr>
            <w:tcW w:w="22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5EF8" w:rsidR="00525EF8" w:rsidP="00525EF8" w:rsidRDefault="00525EF8" w14:paraId="01DEFB0F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B03.440.450.425.850* </w:t>
            </w:r>
          </w:p>
          <w:p w:rsidRPr="00525EF8" w:rsidR="00525EF8" w:rsidP="00525EF8" w:rsidRDefault="00525EF8" w14:paraId="62520EBE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Dysentery, Bacillary"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5EF8" w:rsidR="00525EF8" w:rsidP="00525EF8" w:rsidRDefault="00525EF8" w14:paraId="010C73E2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Incidence" </w:t>
            </w:r>
          </w:p>
          <w:p w:rsidRPr="00525EF8" w:rsidR="00525EF8" w:rsidP="00525EF8" w:rsidRDefault="00525EF8" w14:paraId="55C65BF3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Prevalence" </w:t>
            </w:r>
          </w:p>
          <w:p w:rsidRPr="00525EF8" w:rsidR="00525EF8" w:rsidP="00525EF8" w:rsidRDefault="00525EF8" w14:paraId="35C2519F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Cross-Sectional Studies" </w:t>
            </w:r>
          </w:p>
          <w:p w:rsidRPr="00525EF8" w:rsidR="00525EF8" w:rsidP="00525EF8" w:rsidRDefault="00525EF8" w14:paraId="7AC2059E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E05.318.372.500.500* </w:t>
            </w:r>
          </w:p>
          <w:p w:rsidRPr="00525EF8" w:rsidR="00525EF8" w:rsidP="00525EF8" w:rsidRDefault="00525EF8" w14:paraId="005E7BD5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Y09.010* </w:t>
            </w:r>
          </w:p>
          <w:p w:rsidRPr="00525EF8" w:rsidR="00525EF8" w:rsidP="00525EF8" w:rsidRDefault="00525EF8" w14:paraId="43C1508D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Disease Hotspot" </w:t>
            </w:r>
          </w:p>
        </w:tc>
        <w:tc>
          <w:tcPr>
            <w:tcW w:w="61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5EF8" w:rsidR="00525EF8" w:rsidP="00525EF8" w:rsidRDefault="00525EF8" w14:paraId="6A3C1793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Latin America" Z01.107.169* Z01.107.757* "Mexico" Z01.107.084* Z01.639.040* "Caribbean People" M01.686.429* M01.686.685* "Netherlands Antilles" </w:t>
            </w:r>
          </w:p>
        </w:tc>
      </w:tr>
      <w:tr w:rsidRPr="00525EF8" w:rsidR="00525EF8" w:rsidTr="00525EF8" w14:paraId="6B38A4A3" w14:textId="77777777">
        <w:trPr>
          <w:trHeight w:val="300"/>
        </w:trPr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F2F2"/>
            <w:hideMark/>
          </w:tcPr>
          <w:p w:rsidRPr="00525EF8" w:rsidR="00525EF8" w:rsidP="00525EF8" w:rsidRDefault="00525EF8" w14:paraId="162B0759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Index </w:t>
            </w:r>
          </w:p>
        </w:tc>
        <w:tc>
          <w:tcPr>
            <w:tcW w:w="22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5EF8" w:rsidR="00525EF8" w:rsidP="00525EF8" w:rsidRDefault="00525EF8" w14:paraId="0BC5AFC9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5EF8" w:rsidR="00525EF8" w:rsidP="00525EF8" w:rsidRDefault="00525EF8" w14:paraId="39F56C50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61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5EF8" w:rsidR="00525EF8" w:rsidP="00525EF8" w:rsidRDefault="00525EF8" w14:paraId="17491F0B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LILACS </w:t>
            </w:r>
          </w:p>
        </w:tc>
      </w:tr>
      <w:tr w:rsidRPr="00525EF8" w:rsidR="00525EF8" w:rsidTr="00525EF8" w14:paraId="557B7998" w14:textId="77777777">
        <w:trPr>
          <w:trHeight w:val="300"/>
        </w:trPr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F2F2F2"/>
            <w:hideMark/>
          </w:tcPr>
          <w:p w:rsidRPr="00525EF8" w:rsidR="00525EF8" w:rsidP="00525EF8" w:rsidRDefault="00525EF8" w14:paraId="7710F188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tle, abstract, subject </w:t>
            </w:r>
          </w:p>
          <w:p w:rsidRPr="00525EF8" w:rsidR="00525EF8" w:rsidP="00525EF8" w:rsidRDefault="00525EF8" w14:paraId="600ED309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(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w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:()) or  </w:t>
            </w:r>
          </w:p>
          <w:p w:rsidRPr="00525EF8" w:rsidR="00525EF8" w:rsidP="00525EF8" w:rsidRDefault="00525EF8" w14:paraId="33C2D803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tle, abstract, keyword </w:t>
            </w:r>
          </w:p>
          <w:p w:rsidRPr="00525EF8" w:rsidR="00525EF8" w:rsidP="00525EF8" w:rsidRDefault="00525EF8" w14:paraId="54E5B977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(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i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:(), ab:(), kw:()) </w:t>
            </w:r>
          </w:p>
        </w:tc>
        <w:tc>
          <w:tcPr>
            <w:tcW w:w="226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5EF8" w:rsidR="00525EF8" w:rsidP="00525EF8" w:rsidRDefault="00525EF8" w14:paraId="0C08E3EC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 xml:space="preserve">Searched in title, abstract, and author keywords 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(: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ti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,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ab,kw</w:t>
            </w:r>
            <w:proofErr w:type="spellEnd"/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)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4C1C9878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higella* shigellosis "bacillary dysentery" "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higa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 bacillus dysentery" </w:t>
            </w:r>
          </w:p>
          <w:p w:rsidRPr="00525EF8" w:rsidR="00525EF8" w:rsidP="00525EF8" w:rsidRDefault="00525EF8" w14:paraId="0012153B" w14:textId="77777777">
            <w:pPr>
              <w:ind w:left="135" w:hanging="135"/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255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5EF8" w:rsidR="00525EF8" w:rsidP="00525EF8" w:rsidRDefault="00525EF8" w14:paraId="50C51F8C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 xml:space="preserve">Searched in title, abstract, and author keywords 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(: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ti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,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ab,kw</w:t>
            </w:r>
            <w:proofErr w:type="spellEnd"/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)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355810A8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Incidence incidences prevalence prevalences cross-sectional </w:t>
            </w:r>
            <w:r w:rsidRPr="00525EF8">
              <w:rPr>
                <w:rFonts w:ascii="Arial" w:hAnsi="Arial" w:eastAsia="Times New Roman" w:cs="Arial"/>
                <w:b/>
                <w:bCs/>
                <w:sz w:val="20"/>
                <w:szCs w:val="20"/>
                <w:lang w:bidi="ar-SA"/>
              </w:rPr>
              <w:t>(association AND (study OR studies))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0E83D97F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ecological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 studies" "ecological study" Transversal </w:t>
            </w:r>
            <w:r w:rsidRPr="00525EF8">
              <w:rPr>
                <w:rFonts w:ascii="Arial" w:hAnsi="Arial" w:eastAsia="Times New Roman" w:cs="Arial"/>
                <w:color w:val="7030A0"/>
                <w:sz w:val="20"/>
                <w:szCs w:val="20"/>
                <w:lang w:bidi="ar-SA"/>
              </w:rPr>
              <w:t>(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(case OR cases) AND (control OR controls)</w:t>
            </w:r>
            <w:r w:rsidRPr="00525EF8">
              <w:rPr>
                <w:rFonts w:ascii="Arial" w:hAnsi="Arial" w:eastAsia="Times New Roman" w:cs="Arial"/>
                <w:color w:val="7030A0"/>
                <w:sz w:val="20"/>
                <w:szCs w:val="20"/>
                <w:lang w:bidi="ar-SA"/>
              </w:rPr>
              <w:t xml:space="preserve">) 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ase-comparison case-compeer case-base case-referent "attributable fraction" "attributable fractions" "attributable risk" "attributable risks" </w:t>
            </w:r>
          </w:p>
          <w:p w:rsidRPr="00525EF8" w:rsidR="00525EF8" w:rsidP="00525EF8" w:rsidRDefault="00525EF8" w14:paraId="733B9628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4FFC5F23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Searched in title only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1FDA9D0E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ssociation, associations </w:t>
            </w:r>
          </w:p>
          <w:p w:rsidRPr="00525EF8" w:rsidR="00525EF8" w:rsidP="00525EF8" w:rsidRDefault="00525EF8" w14:paraId="20C7E5AC" w14:textId="77777777">
            <w:pPr>
              <w:ind w:left="135" w:hanging="135"/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61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525EF8" w:rsidR="00525EF8" w:rsidP="00525EF8" w:rsidRDefault="00525EF8" w14:paraId="2FC2CB2E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Searched in title, abstract, author keywords, or journal title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5EF9796D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b/>
                <w:bCs/>
                <w:sz w:val="20"/>
                <w:szCs w:val="20"/>
                <w:lang w:bidi="ar-SA"/>
              </w:rPr>
              <w:t xml:space="preserve">"Latin America" "Latin American" "Latin Americans" "Central America" "Central American" "Central Americans" "South America" "South American" "South Americans" 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Anguilla* Antigua* Barbados Barbadian* Barbuda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rgentin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Aruba* Baham* Belize* Bolivia* Brazil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Brasil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"Virgin Island" "Virgin Islands" "Virgin Islander" "Virgin Islanders" "Cayman Island" "Cayman Islands" "Cayman Islander" "Cayman Islanders" Chile* Colombia* "Costa Rica" "Costa Rican" "Costa Ricans" Cuba* Curaçao* Dominica* Ecuador* "El Salvador" Salvadoran* "Falkland Island" "Falkland Islands" "Falkland Islander" "Falkland Islanders" Falklander* Grenada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Guadeloup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Guatemala Guatemalan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Guian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Guyan*Haiti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Haïti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Ayiti* Hispaniola Honduras Jamaica* Martinique Martiniquais* Martinican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Mexic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Méxic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Montserrat* "Netherlands Antilles" "Netherlands Antillean" "Netherlands Antilleans" Nicaragua* Panama* Panamá* Paraguay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Paraguái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Peru* Perú* "Puerto Rico" "Puerto Rican" "Puerto Ricans" "Saint Kitts" "St Kitts" Nevis Kittitian* Nevisian* "Saint Lucia" "Saint Lucian" "Saint Lucians" "St Lucia" "St Lucian" "St Lucians" "Saint Vincent" "St Vincent" Vincentian* Grenadines "Sint Maarten" "Sint Maartener" "Sint Maarteners" "Saint Martin" "Saint Martiner" "Saint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Martiners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" "Saint Martinois" "St Martin*" "St Martiner" "St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Martiners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" "St Martinois" "Saint Barthélemy" "Saint Barts" "St Barthélemy" "St Bart" Barthélemois "Saint Pierre" "St Pierre" Saint-Pierrais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Pierrian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Miquelon* Surinam* Trinidad* 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lastRenderedPageBreak/>
              <w:t>Tobago* "Turks and Caicos" Uruguay* Venezuela*Caribbean "West Indies" </w:t>
            </w:r>
          </w:p>
          <w:p w:rsidRPr="00525EF8" w:rsidR="00525EF8" w:rsidP="00525EF8" w:rsidRDefault="00525EF8" w14:paraId="23B44302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</w:tr>
    </w:tbl>
    <w:p w:rsidRPr="00525EF8" w:rsidR="00525EF8" w:rsidP="00525EF8" w:rsidRDefault="00525EF8" w14:paraId="7CF49C33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lastRenderedPageBreak/>
        <w:t> </w:t>
      </w:r>
    </w:p>
    <w:p w:rsidRPr="00525EF8" w:rsidR="00525EF8" w:rsidP="00525EF8" w:rsidRDefault="00525EF8" w14:paraId="4F194484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(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h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:(B03.440.450.425.850* OR "Dysentery, Bacillary")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:(shigella* OR shigellosis OR "bacillary dysentery" OR "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shiga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bacillus dysentery") OR ab:( shigella* OR shigellosis OR "bacillary dysentery" OR "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shiga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bacillus dysentery") OR kw:(shigella* OR shigellosis OR "bacillary dysentery" OR "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shiga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bacillus dysentery"))  </w:t>
      </w:r>
    </w:p>
    <w:p w:rsidRPr="00525EF8" w:rsidR="00525EF8" w:rsidP="00525EF8" w:rsidRDefault="00525EF8" w14:paraId="17665CB0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 AND  </w:t>
      </w:r>
    </w:p>
    <w:p w:rsidRPr="00525EF8" w:rsidR="00525EF8" w:rsidP="00525EF8" w:rsidRDefault="00525EF8" w14:paraId="4CFE9285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(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h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:("Incidence" OR "Prevalence" OR "Cross-Sectional Studies" OR E05.318.372.500.500* OR Y09.010* OR "Disease Hotspot")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:(incidence OR incidences OR prevalence OR prevalences OR cross-sectional OR </w:t>
      </w:r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(association AND (study OR studies)) OR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"ecological studies" OR "ecological study" OR transversal OR </w:t>
      </w:r>
      <w:r w:rsidRPr="00525EF8">
        <w:rPr>
          <w:rFonts w:ascii="Arial" w:hAnsi="Arial" w:eastAsia="Times New Roman" w:cs="Arial"/>
          <w:color w:val="7030A0"/>
          <w:sz w:val="20"/>
          <w:szCs w:val="20"/>
          <w:lang w:bidi="ar-SA"/>
        </w:rPr>
        <w:t>(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>(case OR cases) AND (control OR controls)</w:t>
      </w:r>
      <w:r w:rsidRPr="00525EF8">
        <w:rPr>
          <w:rFonts w:ascii="Arial" w:hAnsi="Arial" w:eastAsia="Times New Roman" w:cs="Arial"/>
          <w:color w:val="7030A0"/>
          <w:sz w:val="20"/>
          <w:szCs w:val="20"/>
          <w:lang w:bidi="ar-SA"/>
        </w:rPr>
        <w:t>)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OR case-comparison OR case-compeer OR case-base OR case-referent OR "attributable fraction" OR "attributable fractions" OR "attributable risk" OR "attributable risks") OR ab:( incidence OR incidences OR prevalence OR prevalences OR cross-sectional OR </w:t>
      </w:r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(association AND (study OR studies)) OR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"ecological studies" OR "ecological study" OR transversal OR </w:t>
      </w:r>
      <w:r w:rsidRPr="00525EF8">
        <w:rPr>
          <w:rFonts w:ascii="Arial" w:hAnsi="Arial" w:eastAsia="Times New Roman" w:cs="Arial"/>
          <w:color w:val="7030A0"/>
          <w:sz w:val="20"/>
          <w:szCs w:val="20"/>
          <w:lang w:bidi="ar-SA"/>
        </w:rPr>
        <w:t>(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>(case OR cases) AND (control OR controls)</w:t>
      </w:r>
      <w:r w:rsidRPr="00525EF8">
        <w:rPr>
          <w:rFonts w:ascii="Arial" w:hAnsi="Arial" w:eastAsia="Times New Roman" w:cs="Arial"/>
          <w:color w:val="7030A0"/>
          <w:sz w:val="20"/>
          <w:szCs w:val="20"/>
          <w:lang w:bidi="ar-SA"/>
        </w:rPr>
        <w:t>)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OR case-comparison OR case-compeer OR case-base OR case-referent OR "attributable fraction" OR "attributable fractions" OR "attributable risk" OR "attributable risks") OR kw:( incidence OR incidences OR prevalence OR prevalences OR cross-sectional OR </w:t>
      </w:r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(association AND (study OR studies)) OR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"ecological studies" OR "ecological study" OR transversal OR </w:t>
      </w:r>
      <w:r w:rsidRPr="00525EF8">
        <w:rPr>
          <w:rFonts w:ascii="Arial" w:hAnsi="Arial" w:eastAsia="Times New Roman" w:cs="Arial"/>
          <w:color w:val="7030A0"/>
          <w:sz w:val="20"/>
          <w:szCs w:val="20"/>
          <w:lang w:bidi="ar-SA"/>
        </w:rPr>
        <w:t>(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>(case OR cases) AND (control OR controls)</w:t>
      </w:r>
      <w:r w:rsidRPr="00525EF8">
        <w:rPr>
          <w:rFonts w:ascii="Arial" w:hAnsi="Arial" w:eastAsia="Times New Roman" w:cs="Arial"/>
          <w:color w:val="7030A0"/>
          <w:sz w:val="20"/>
          <w:szCs w:val="20"/>
          <w:lang w:bidi="ar-SA"/>
        </w:rPr>
        <w:t>)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OR case-comparison OR case-compeer OR case-base OR case-referent OR "attributable fraction" OR "attributable fractions" OR "attributable risk" OR "attributable risks")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:(association OR associations)) </w:t>
      </w:r>
    </w:p>
    <w:p w:rsidRPr="00525EF8" w:rsidR="00525EF8" w:rsidP="00525EF8" w:rsidRDefault="00525EF8" w14:paraId="5D47D633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AND  </w:t>
      </w:r>
    </w:p>
    <w:p w:rsidRPr="00525EF8" w:rsidR="00525EF8" w:rsidP="00525EF8" w:rsidRDefault="00525EF8" w14:paraId="27F15339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((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collection_gim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:("LILACS"))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h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:("Latin America" OR Z01.107.169* OR Z01.107.757* OR "Mexico" OR Z01.107.084* OR Z01.639.040* OR "Caribbean People" OR M01.686.429* OR M01.686.685* OR "Netherlands Antilles")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t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:(</w:t>
      </w:r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"Latin America" OR "Latin American" OR "Latin Americans" OR "Central America" OR "Central American" OR "Central Americans" OR "South America" OR "South American" OR "South Americans" OR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Anguilla* OR Antigua* OR Barbados OR Barbadian* OR Barbuda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Argenti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Aruba* OR Baham* OR Belize* OR Bolivia* OR Brazil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Brasil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"Virgin Island" OR "Virgin Islands" OR "Virgin Islander" OR "Virgin Islanders" OR "Cayman Island" OR "Cayman Islands" OR "Cayman Islander" OR "Cayman Islanders" OR Chile* OR Colombia* OR "Costa Rica" OR "Costa Rican" OR "Costa Ricans" OR Cuba* OR Curaçao* OR Dominica* OR Ecuador* OR "El Salvador" OR Salvadoran* OR "Falkland Island" OR "Falkland Islands" OR "Falkland Islander" OR "Falkland Islanders" OR Falklander* OR Grenada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Guadeloup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Guatemala OR Guatemalan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Guia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Guyan* OR Haiti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Haït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Ayiti* OR Hispaniola OR Honduras OR Jamaica* OR Martinique OR Martiniquais* OR Martinican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exic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éxic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Montserrat* OR "Netherlands Antilles" OR "Netherlands Antillean" OR "Netherlands Antilleans" OR Nicaragua* OR Panama* OR Panamá* OR Paraguay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araguá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Peru* OR Perú* OR "Puerto Rico" OR "Puerto Rican" OR "Puerto Ricans" OR "Saint Kitts" OR "St Kitts" OR Nevis OR Kittitian* OR Nevisian* OR "Saint Lucia" OR "Saint Lucian" OR "Saint Lucians" OR "St Lucia" OR "St Lucian" OR "St Lucians" OR "Saint Vincent" OR "St Vincent" OR Vincentian* OR Grenadines OR "Sint Maarten" OR "Sint Maartener" OR "Sint Maarteners" OR "Saint Martin" OR "Saint Martiner" OR "Saint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artiners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" OR "Saint Martinois" OR "St Martin*" OR "St Martiner" OR "St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artiners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" OR "St Martinois" OR "Saint Barthélemy" OR "Saint Barts" OR "St Barthélemy" OR "St Bart" OR Barthélemois OR "Saint Pierre" OR "St Pierre" OR Saint-Pierrais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ierria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* OR Miquelon* OR Surinam* OR Trinidad* OR Tobago* OR "Turks and Caicos" OR Uruguay* OR Venezuela* OR Caribbean OR "West Indies") OR ab:(</w:t>
      </w:r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"Latin America" OR "Latin American" OR "Latin Americans" OR "Central America" OR "Central American" OR "Central Americans" OR "South America" OR "South American" OR "South Americans" OR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Anguilla* OR Antigua* OR Barbados OR Barbadian* OR Barbuda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Argenti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Aruba* OR Baham* OR Belize* OR Bolivia* OR Brazil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Brasil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"Virgin Island" OR "Virgin Islands" OR "Virgin Islander" OR "Virgin Islanders" OR "Cayman Island" OR "Cayman Islands" OR "Cayman Islander" OR "Cayman Islanders" OR Chile* OR Colombia* OR "Costa Rica" OR "Costa Rican" OR "Costa Ricans" OR Cuba* OR Curaçao* OR Dominica* OR Ecuador* OR "El Salvador" OR Salvadoran* OR "Falkland Island" OR "Falkland Islands" OR "Falkland Islander" OR "Falkland Islanders" OR Falklander* OR Grenada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Guadeloup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Guatemala OR Guatemalan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Guia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Guyan* OR Haiti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Haït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Ayiti* OR Hispaniola OR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lastRenderedPageBreak/>
        <w:t xml:space="preserve">Honduras OR Jamaica* OR Martinique OR Martiniquais* OR Martinican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exic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éxic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Montserrat* OR "Netherlands Antilles" OR "Netherlands Antillean" OR "Netherlands Antilleans" OR Nicaragua* OR Panama* OR Panamá* OR Paraguay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araguá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Peru* OR Perú* OR "Puerto Rico" OR "Puerto Rican" OR "Puerto Ricans" OR "Saint Kitts" OR "St Kitts" OR Nevis OR Kittitian* OR Nevisian* OR "Saint Lucia" OR "Saint Lucian" OR "Saint Lucians" OR "St Lucia" OR "St Lucian" OR "St Lucians" OR "Saint Vincent" OR "St Vincent" OR Vincentian* OR Grenadines OR "Sint Maarten" OR "Sint Maartener" OR "Sint Maarteners" OR "Saint Martin" OR "Saint Martiner" OR "Saint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artiners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" OR "Saint Martinois" OR "St Martin*" OR "St Martiner" OR "St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artiners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" OR "St Martinois" OR "Saint Barthélemy" OR "Saint Barts" OR "St Barthélemy" OR "St Bart" OR Barthélemois OR "Saint Pierre" OR "St Pierre" OR Saint-Pierrais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ierria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* OR Miquelon* OR Surinam* OR Trinidad* OR Tobago* OR "Turks and Caicos" OR Uruguay* OR Venezuela* OR Caribbean OR "West Indies") OR kw:(</w:t>
      </w:r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"Latin America" OR "Latin American" OR "Latin Americans" OR "Central America" OR "Central American" OR "Central Americans" OR "South America" OR "South American" OR "South Americans" OR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Anguilla* OR Antigua* OR Barbados OR Barbadian* OR Barbuda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Argenti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Aruba* OR Baham* OR Belize* OR Bolivia* OR Brazil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Brasil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"Virgin Island" OR "Virgin Islands" OR "Virgin Islander" OR "Virgin Islanders" OR "Cayman Island" OR "Cayman Islands" OR "Cayman Islander" OR "Cayman Islanders" OR Chile* OR Colombia* OR "Costa Rica" OR "Costa Rican" OR "Costa Ricans" OR Cuba* OR Curaçao* OR Dominica* OR Ecuador* OR "El Salvador" OR Salvadoran* OR "Falkland Island" OR "Falkland Islands" OR "Falkland Islander" OR "Falkland Islanders" OR Falklander* OR Grenada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Guadeloup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Guatemala OR Guatemalan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Guia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Guyan* OR Haiti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Haït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Ayiti* OR Hispaniola OR Honduras OR Jamaica* OR Martinique OR Martiniquais* OR Martinican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exic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éxic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Montserrat* OR "Netherlands Antilles" OR "Netherlands Antillean" OR "Netherlands Antilleans" OR Nicaragua* OR Panama* OR Panamá* OR Paraguay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araguá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Peru* OR Perú* OR "Puerto Rico" OR "Puerto Rican" OR "Puerto Ricans" OR "Saint Kitts" OR "St Kitts" OR Nevis OR Kittitian* OR Nevisian* OR "Saint Lucia" OR "Saint Lucian" OR "Saint Lucians" OR "St Lucia" OR "St Lucian" OR "St Lucians" OR "Saint Vincent" OR "St Vincent" OR Vincentian* OR Grenadines OR "Sint Maarten" OR "Sint Maartener" OR "Sint Maarteners" OR "Saint Martin" OR "Saint Martiner" OR "Saint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artiners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" OR "Saint Martinois" OR "St Martin*" OR "St Martiner" OR "St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artiners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" OR "St Martinois" OR "Saint Barthélemy" OR "Saint Barts" OR "St Barthélemy" OR "St Bart" OR Barthélemois OR "Saint Pierre" OR "St Pierre" OR Saint-Pierrais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ierria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* OR Miquelon* OR Surinam* OR Trinidad* OR Tobago* OR "Turks and Caicos" OR Uruguay* OR Venezuela* OR Caribbean OR "West Indies") OR ta:(</w:t>
      </w:r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"Latin America" OR "Latin American" OR "Latin Americans" OR "Central America" OR "Central American" OR "Central Americans" OR "South America" OR "South American" OR "South Americans" OR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Anguilla* OR Antigua* OR Barbados OR Barbadian* OR Barbuda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Argenti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Aruba* OR Baham* OR Belize* OR Bolivia* OR Brazil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Brasil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"Virgin Island" OR "Virgin Islands" OR "Virgin Islander" OR "Virgin Islanders" OR "Cayman Island" OR "Cayman Islands" OR "Cayman Islander" OR "Cayman Islanders" OR Chile* OR Colombia* OR "Costa Rica" OR "Costa Rican" OR "Costa Ricans" OR Cuba* OR Curaçao* OR Dominica* OR Ecuador* OR "El Salvador" OR Salvadoran* OR "Falkland Island" OR "Falkland Islands" OR "Falkland Islander" OR "Falkland Islanders" OR Falklander* OR Grenada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Guadeloup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Guatemala OR Guatemalan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Guia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Guyan* OR Haiti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Haït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Ayiti* OR Hispaniola OR Honduras OR Jamaica* OR Martinique OR Martiniquais* OR Martinican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exic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éxic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Montserrat* OR "Netherlands Antilles" OR "Netherlands Antillean" OR "Netherlands Antilleans" OR Nicaragua* OR Panama* OR Panamá* OR Paraguay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araguá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Peru* OR Perú* OR "Puerto Rico" OR "Puerto Rican" OR "Puerto Ricans" OR "Saint Kitts" OR "St Kitts" OR Nevis OR Kittitian* OR Nevisian* OR "Saint Lucia" OR "Saint Lucian" OR "Saint Lucians" OR "St Lucia" OR "St Lucian" OR "St Lucians" OR "Saint Vincent" OR "St Vincent" OR Vincentian* OR Grenadines OR "Sint Maarten" OR "Sint Maartener" OR "Sint Maarteners" OR "Saint Martin" OR "Saint Martiner" OR "Saint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artiners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" OR "Saint Martinois" OR "St Martin*" OR "St Martiner" OR "St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artiners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" OR "St Martinois" OR "Saint Barthélemy" OR "Saint Barts" OR "St Barthélemy" OR "St Bart" OR Barthélemois OR "Saint Pierre" OR "St Pierre" OR Saint-Pierrais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ierria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* OR Miquelon* OR Surinam* OR Trinidad* OR Tobago* OR "Turks and Caicos" OR Uruguay* OR Venezuela* OR Caribbean OR "West Indies")) </w:t>
      </w:r>
    </w:p>
    <w:p w:rsidRPr="00525EF8" w:rsidR="00525EF8" w:rsidP="00525EF8" w:rsidRDefault="00525EF8" w14:paraId="70126C60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AND (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year_</w:t>
      </w:r>
      <w:proofErr w:type="gramStart"/>
      <w:r w:rsidRPr="00525EF8">
        <w:rPr>
          <w:rFonts w:ascii="Arial" w:hAnsi="Arial" w:eastAsia="Times New Roman" w:cs="Arial"/>
          <w:sz w:val="20"/>
          <w:szCs w:val="20"/>
          <w:lang w:bidi="ar-SA"/>
        </w:rPr>
        <w:t>cluster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:[</w:t>
      </w:r>
      <w:proofErr w:type="gramEnd"/>
      <w:r w:rsidRPr="00525EF8">
        <w:rPr>
          <w:rFonts w:ascii="Arial" w:hAnsi="Arial" w:eastAsia="Times New Roman" w:cs="Arial"/>
          <w:sz w:val="20"/>
          <w:szCs w:val="20"/>
          <w:lang w:bidi="ar-SA"/>
        </w:rPr>
        <w:t>2000 TO 2024]) </w:t>
      </w:r>
    </w:p>
    <w:p w:rsidRPr="00525EF8" w:rsidR="00525EF8" w:rsidP="00525EF8" w:rsidRDefault="00525EF8" w14:paraId="0DD48156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Limits: years limited to 2000-present </w:t>
      </w:r>
    </w:p>
    <w:p w:rsidRPr="00525EF8" w:rsidR="00525EF8" w:rsidP="00525EF8" w:rsidRDefault="00525EF8" w14:paraId="2C72676E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b/>
          <w:bCs/>
          <w:color w:val="0070C0"/>
          <w:sz w:val="20"/>
          <w:szCs w:val="20"/>
          <w:lang w:bidi="ar-SA"/>
        </w:rPr>
        <w:t>Results</w:t>
      </w:r>
      <w:r w:rsidRPr="00525EF8">
        <w:rPr>
          <w:rFonts w:ascii="Arial" w:hAnsi="Arial" w:eastAsia="Times New Roman" w:cs="Arial"/>
          <w:color w:val="0070C0"/>
          <w:sz w:val="20"/>
          <w:szCs w:val="20"/>
          <w:lang w:bidi="ar-SA"/>
        </w:rPr>
        <w:t>: 73 results as of July 18, 2024 </w:t>
      </w:r>
    </w:p>
    <w:p w:rsidR="00525EF8" w:rsidP="00525EF8" w:rsidRDefault="00525EF8" w14:paraId="6A91A50B" w14:textId="70758284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i/>
          <w:iCs/>
          <w:color w:val="0070C0"/>
          <w:sz w:val="20"/>
          <w:szCs w:val="20"/>
          <w:lang w:bidi="ar-SA"/>
        </w:rPr>
        <w:t xml:space="preserve">Missing geographies added 0 additional results as of Aug. 26, </w:t>
      </w:r>
      <w:proofErr w:type="gramStart"/>
      <w:r w:rsidRPr="00525EF8">
        <w:rPr>
          <w:rFonts w:ascii="Arial" w:hAnsi="Arial" w:eastAsia="Times New Roman" w:cs="Arial"/>
          <w:i/>
          <w:iCs/>
          <w:color w:val="0070C0"/>
          <w:sz w:val="20"/>
          <w:szCs w:val="20"/>
          <w:lang w:bidi="ar-SA"/>
        </w:rPr>
        <w:t>2024</w:t>
      </w:r>
      <w:proofErr w:type="gramEnd"/>
      <w:r w:rsidRPr="00525EF8">
        <w:rPr>
          <w:rFonts w:ascii="Arial" w:hAnsi="Arial" w:eastAsia="Times New Roman" w:cs="Arial"/>
          <w:color w:val="0070C0"/>
          <w:sz w:val="20"/>
          <w:szCs w:val="20"/>
          <w:lang w:bidi="ar-SA"/>
        </w:rPr>
        <w:t> </w:t>
      </w:r>
      <w:r>
        <w:rPr>
          <w:rFonts w:ascii="Segoe UI" w:hAnsi="Segoe UI" w:eastAsia="Times New Roman" w:cs="Segoe UI"/>
          <w:sz w:val="18"/>
          <w:szCs w:val="18"/>
          <w:lang w:bidi="ar-SA"/>
        </w:rPr>
        <w:br w:type="page"/>
      </w:r>
    </w:p>
    <w:p w:rsidRPr="00525EF8" w:rsidR="00525EF8" w:rsidP="00525EF8" w:rsidRDefault="00525EF8" w14:paraId="5CEBC13E" w14:textId="5B614F5F">
      <w:pPr>
        <w:textAlignment w:val="baseline"/>
        <w:rPr>
          <w:rFonts w:ascii="Arial" w:hAnsi="Arial" w:eastAsia="Times New Roman" w:cs="Arial"/>
          <w:sz w:val="20"/>
          <w:szCs w:val="20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u w:val="single"/>
          <w:lang w:bidi="ar-SA"/>
        </w:rPr>
        <w:lastRenderedPageBreak/>
        <w:t>Web of Science – SCI-EXPANDED, SSCI, AHCI, ESCI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>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5"/>
        <w:gridCol w:w="1709"/>
        <w:gridCol w:w="2416"/>
        <w:gridCol w:w="3904"/>
      </w:tblGrid>
      <w:tr w:rsidRPr="00525EF8" w:rsidR="00525EF8" w:rsidTr="00525EF8" w14:paraId="0B78F7F6" w14:textId="77777777">
        <w:trPr>
          <w:trHeight w:val="300"/>
        </w:trPr>
        <w:tc>
          <w:tcPr>
            <w:tcW w:w="16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44BC9008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22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10EE52A2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ncept: Shigella </w:t>
            </w:r>
          </w:p>
        </w:tc>
        <w:tc>
          <w:tcPr>
            <w:tcW w:w="280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21E4CE85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ncept: incidence/prevalence </w:t>
            </w:r>
          </w:p>
        </w:tc>
        <w:tc>
          <w:tcPr>
            <w:tcW w:w="618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61D38A99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oncept: PAHO Countries </w:t>
            </w:r>
          </w:p>
        </w:tc>
      </w:tr>
      <w:tr w:rsidRPr="00525EF8" w:rsidR="00525EF8" w:rsidTr="00525EF8" w14:paraId="03BEEC32" w14:textId="77777777">
        <w:trPr>
          <w:trHeight w:val="300"/>
        </w:trPr>
        <w:tc>
          <w:tcPr>
            <w:tcW w:w="165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hideMark/>
          </w:tcPr>
          <w:p w:rsidRPr="00525EF8" w:rsidR="00525EF8" w:rsidP="00525EF8" w:rsidRDefault="00525EF8" w14:paraId="3ACD4CD1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Topic  </w:t>
            </w:r>
          </w:p>
          <w:p w:rsidRPr="00525EF8" w:rsidR="00525EF8" w:rsidP="00525EF8" w:rsidRDefault="00525EF8" w14:paraId="7108CD75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(searches title, abstract, author keywords, Keywords Plus®) </w:t>
            </w:r>
          </w:p>
        </w:tc>
        <w:tc>
          <w:tcPr>
            <w:tcW w:w="229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79BEF20B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Searched in Topic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2D58899B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higella* </w:t>
            </w:r>
          </w:p>
          <w:p w:rsidRPr="00525EF8" w:rsidR="00525EF8" w:rsidP="00525EF8" w:rsidRDefault="00525EF8" w14:paraId="38A3D1A8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higellosis </w:t>
            </w:r>
          </w:p>
          <w:p w:rsidRPr="00525EF8" w:rsidR="00525EF8" w:rsidP="00525EF8" w:rsidRDefault="00525EF8" w14:paraId="7FAEE568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</w:t>
            </w:r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bacillary</w:t>
            </w:r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 dysentery" </w:t>
            </w:r>
          </w:p>
          <w:p w:rsidRPr="00525EF8" w:rsidR="00525EF8" w:rsidP="00525EF8" w:rsidRDefault="00525EF8" w14:paraId="73A3BCA4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"</w:t>
            </w:r>
            <w:proofErr w:type="spellStart"/>
            <w:proofErr w:type="gram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shiga</w:t>
            </w:r>
            <w:proofErr w:type="spellEnd"/>
            <w:proofErr w:type="gram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 bacillus dysentery" </w:t>
            </w:r>
          </w:p>
          <w:p w:rsidRPr="00525EF8" w:rsidR="00525EF8" w:rsidP="00525EF8" w:rsidRDefault="00525EF8" w14:paraId="6B88D523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280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7B659FC4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Searched in Topic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04AF0C61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incidence incidences prevalence prevalences cross-sectional </w:t>
            </w:r>
            <w:r w:rsidRPr="00525EF8">
              <w:rPr>
                <w:rFonts w:ascii="Arial" w:hAnsi="Arial" w:eastAsia="Times New Roman" w:cs="Arial"/>
                <w:b/>
                <w:bCs/>
                <w:sz w:val="20"/>
                <w:szCs w:val="20"/>
                <w:lang w:bidi="ar-SA"/>
              </w:rPr>
              <w:t xml:space="preserve">(association NEAR/2 (study OR studies)) 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"ecological studies" "ecological study" Transversal </w:t>
            </w:r>
            <w:r w:rsidRPr="00525EF8">
              <w:rPr>
                <w:rFonts w:ascii="Arial" w:hAnsi="Arial" w:eastAsia="Times New Roman" w:cs="Arial"/>
                <w:color w:val="7030A0"/>
                <w:sz w:val="20"/>
                <w:szCs w:val="20"/>
                <w:lang w:bidi="ar-SA"/>
              </w:rPr>
              <w:t>(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(case OR cases) AND (control OR controls)</w:t>
            </w:r>
            <w:r w:rsidRPr="00525EF8">
              <w:rPr>
                <w:rFonts w:ascii="Arial" w:hAnsi="Arial" w:eastAsia="Times New Roman" w:cs="Arial"/>
                <w:color w:val="7030A0"/>
                <w:sz w:val="20"/>
                <w:szCs w:val="20"/>
                <w:lang w:bidi="ar-SA"/>
              </w:rPr>
              <w:t xml:space="preserve">) 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case-comparison case-compeer case-base case-referent "attributable fraction*" "attributable risk*" </w:t>
            </w:r>
          </w:p>
          <w:p w:rsidRPr="00525EF8" w:rsidR="00525EF8" w:rsidP="00525EF8" w:rsidRDefault="00525EF8" w14:paraId="4A7AA78D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5E7A9C8B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Searched in title only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20D475E9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ssociation associations </w:t>
            </w:r>
          </w:p>
          <w:p w:rsidRPr="00525EF8" w:rsidR="00525EF8" w:rsidP="00525EF8" w:rsidRDefault="00525EF8" w14:paraId="11BC3753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  <w:tc>
          <w:tcPr>
            <w:tcW w:w="618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Pr="00525EF8" w:rsidR="00525EF8" w:rsidP="00525EF8" w:rsidRDefault="00525EF8" w14:paraId="7CA33028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u w:val="single"/>
                <w:lang w:bidi="ar-SA"/>
              </w:rPr>
              <w:t>Searched in Topic and journal title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  <w:p w:rsidRPr="00525EF8" w:rsidR="00525EF8" w:rsidP="00525EF8" w:rsidRDefault="00525EF8" w14:paraId="1B7B79E7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b/>
                <w:bCs/>
                <w:sz w:val="20"/>
                <w:szCs w:val="20"/>
                <w:lang w:bidi="ar-SA"/>
              </w:rPr>
              <w:t xml:space="preserve">"Latin America*" "Central America*" "South America*" </w:t>
            </w: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Anguilla* Antigua* Barbados Barbadian* Barbuda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rgentin*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 Aruba* Baham* Belize* Bolivia* Brazil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Brasil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"Virgin Island*" "Cayman Island*" Chile* Colombia* "Costa Rica*" Cuba* Curaçao* Dominica* Ecuador* "El Salvador" Salvadoran* "Falkland Island*" Falklander* Grenada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Guadeloup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Guatemala Guatemalan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Guian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Guyan* Haiti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Haïti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Ayiti* Hispaniola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Hondura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Jamaica* Martinique Martiniquais* Martinican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Mexic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Méxic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Montserrat* "Netherlands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Antille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" Nicaragua* Panama* Panamá* Paraguay*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Paraguái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 xml:space="preserve">* Peru* Perú* "Puerto Rico*" "Puerto Rican*" "Saint Kitts" "St Kitts" Nevis Kittitian* Nevisian* "Saint Lucia*" "St Lucia*" "Saint Vincent" "St Vincent" Vincentian* Grenadines "Sint Maarten*" "Saint Martin*" "St Martin*" "Saint Bart*" "St Bart*" Barthélemois "Saint Pierre" "St Pierre" Saint-Pierrais </w:t>
            </w:r>
            <w:proofErr w:type="spellStart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Pierrian</w:t>
            </w:r>
            <w:proofErr w:type="spellEnd"/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* Miquelon* Surinam* Trinidad* Tobago* "Turks and Caicos" Uruguay* Venezuela* Caribbean "West Indies" </w:t>
            </w:r>
          </w:p>
          <w:p w:rsidRPr="00525EF8" w:rsidR="00525EF8" w:rsidP="00525EF8" w:rsidRDefault="00525EF8" w14:paraId="6B0040B2" w14:textId="77777777">
            <w:pPr>
              <w:textAlignment w:val="baseline"/>
              <w:rPr>
                <w:rFonts w:ascii="Times New Roman" w:hAnsi="Times New Roman" w:eastAsia="Times New Roman" w:cs="Times New Roman"/>
                <w:szCs w:val="24"/>
                <w:lang w:bidi="ar-SA"/>
              </w:rPr>
            </w:pPr>
            <w:r w:rsidRPr="00525EF8">
              <w:rPr>
                <w:rFonts w:ascii="Arial" w:hAnsi="Arial" w:eastAsia="Times New Roman" w:cs="Arial"/>
                <w:sz w:val="20"/>
                <w:szCs w:val="20"/>
                <w:lang w:bidi="ar-SA"/>
              </w:rPr>
              <w:t> </w:t>
            </w:r>
          </w:p>
        </w:tc>
      </w:tr>
    </w:tbl>
    <w:p w:rsidRPr="00525EF8" w:rsidR="00525EF8" w:rsidP="00525EF8" w:rsidRDefault="00525EF8" w14:paraId="4E77F3A2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Running note: Run string from the Advanced Search. Set date limits on Advanced Search page or in the results sidebar.  </w:t>
      </w:r>
    </w:p>
    <w:p w:rsidRPr="00525EF8" w:rsidR="00525EF8" w:rsidP="00525EF8" w:rsidRDefault="00525EF8" w14:paraId="6ACA73E7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color w:val="00B0F0"/>
          <w:sz w:val="20"/>
          <w:szCs w:val="20"/>
          <w:lang w:bidi="ar-SA"/>
        </w:rPr>
        <w:t> </w:t>
      </w:r>
    </w:p>
    <w:p w:rsidRPr="00525EF8" w:rsidR="00525EF8" w:rsidP="00525EF8" w:rsidRDefault="00525EF8" w14:paraId="73CD4DE4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TS</w:t>
      </w:r>
      <w:proofErr w:type="gramStart"/>
      <w:r w:rsidRPr="00525EF8">
        <w:rPr>
          <w:rFonts w:ascii="Arial" w:hAnsi="Arial" w:eastAsia="Times New Roman" w:cs="Arial"/>
          <w:sz w:val="20"/>
          <w:szCs w:val="20"/>
          <w:lang w:bidi="ar-SA"/>
        </w:rPr>
        <w:t>=(</w:t>
      </w:r>
      <w:proofErr w:type="gramEnd"/>
      <w:r w:rsidRPr="00525EF8">
        <w:rPr>
          <w:rFonts w:ascii="Arial" w:hAnsi="Arial" w:eastAsia="Times New Roman" w:cs="Arial"/>
          <w:sz w:val="20"/>
          <w:szCs w:val="20"/>
          <w:lang w:bidi="ar-SA"/>
        </w:rPr>
        <w:t>shigella* OR shigellosis OR "bacillary dysentery" OR "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shiga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bacillus dysentery")  </w:t>
      </w:r>
    </w:p>
    <w:p w:rsidRPr="00525EF8" w:rsidR="00525EF8" w:rsidP="00525EF8" w:rsidRDefault="00525EF8" w14:paraId="2632101A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 AND  </w:t>
      </w:r>
    </w:p>
    <w:p w:rsidRPr="00525EF8" w:rsidR="00525EF8" w:rsidP="00525EF8" w:rsidRDefault="00525EF8" w14:paraId="69A07B0D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proofErr w:type="gramStart"/>
      <w:r w:rsidRPr="00525EF8">
        <w:rPr>
          <w:rFonts w:ascii="Arial" w:hAnsi="Arial" w:eastAsia="Times New Roman" w:cs="Arial"/>
          <w:sz w:val="20"/>
          <w:szCs w:val="20"/>
          <w:lang w:bidi="ar-SA"/>
        </w:rPr>
        <w:t>( TS=(</w:t>
      </w:r>
      <w:proofErr w:type="gram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incidence OR incidences OR prevalence OR prevalences OR cross-sectional OR </w:t>
      </w:r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(association NEAR/2 (study OR studies)) OR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"ecological studies" OR "ecological study" OR transversal OR </w:t>
      </w:r>
      <w:r w:rsidRPr="00525EF8">
        <w:rPr>
          <w:rFonts w:ascii="Arial" w:hAnsi="Arial" w:eastAsia="Times New Roman" w:cs="Arial"/>
          <w:color w:val="7030A0"/>
          <w:sz w:val="20"/>
          <w:szCs w:val="20"/>
          <w:lang w:bidi="ar-SA"/>
        </w:rPr>
        <w:t>(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>(case OR cases) AND (control OR controls)</w:t>
      </w:r>
      <w:r w:rsidRPr="00525EF8">
        <w:rPr>
          <w:rFonts w:ascii="Arial" w:hAnsi="Arial" w:eastAsia="Times New Roman" w:cs="Arial"/>
          <w:color w:val="7030A0"/>
          <w:sz w:val="20"/>
          <w:szCs w:val="20"/>
          <w:lang w:bidi="ar-SA"/>
        </w:rPr>
        <w:t>)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 OR case-comparison OR case-compeer OR case-base OR case-referent OR "attributable fraction*" OR "attributable risk*") OR TI</w:t>
      </w:r>
      <w:proofErr w:type="gramStart"/>
      <w:r w:rsidRPr="00525EF8">
        <w:rPr>
          <w:rFonts w:ascii="Arial" w:hAnsi="Arial" w:eastAsia="Times New Roman" w:cs="Arial"/>
          <w:sz w:val="20"/>
          <w:szCs w:val="20"/>
          <w:lang w:bidi="ar-SA"/>
        </w:rPr>
        <w:t>=(</w:t>
      </w:r>
      <w:proofErr w:type="gramEnd"/>
      <w:r w:rsidRPr="00525EF8">
        <w:rPr>
          <w:rFonts w:ascii="Arial" w:hAnsi="Arial" w:eastAsia="Times New Roman" w:cs="Arial"/>
          <w:sz w:val="20"/>
          <w:szCs w:val="20"/>
          <w:lang w:bidi="ar-SA"/>
        </w:rPr>
        <w:t>association OR associations</w:t>
      </w:r>
      <w:proofErr w:type="gramStart"/>
      <w:r w:rsidRPr="00525EF8">
        <w:rPr>
          <w:rFonts w:ascii="Arial" w:hAnsi="Arial" w:eastAsia="Times New Roman" w:cs="Arial"/>
          <w:sz w:val="20"/>
          <w:szCs w:val="20"/>
          <w:lang w:bidi="ar-SA"/>
        </w:rPr>
        <w:t>) )</w:t>
      </w:r>
      <w:proofErr w:type="gramEnd"/>
      <w:r w:rsidRPr="00525EF8">
        <w:rPr>
          <w:rFonts w:ascii="Arial" w:hAnsi="Arial" w:eastAsia="Times New Roman" w:cs="Arial"/>
          <w:sz w:val="20"/>
          <w:szCs w:val="20"/>
          <w:lang w:bidi="ar-SA"/>
        </w:rPr>
        <w:t> </w:t>
      </w:r>
    </w:p>
    <w:p w:rsidRPr="00525EF8" w:rsidR="00525EF8" w:rsidP="00525EF8" w:rsidRDefault="00525EF8" w14:paraId="4C9D981C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AND  </w:t>
      </w:r>
    </w:p>
    <w:p w:rsidRPr="00525EF8" w:rsidR="00525EF8" w:rsidP="00525EF8" w:rsidRDefault="00525EF8" w14:paraId="54E143B6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(TS=(</w:t>
      </w:r>
      <w:r w:rsidRPr="00525EF8">
        <w:rPr>
          <w:rFonts w:ascii="Arial" w:hAnsi="Arial" w:eastAsia="Times New Roman" w:cs="Arial"/>
          <w:b/>
          <w:bCs/>
          <w:sz w:val="20"/>
          <w:szCs w:val="20"/>
          <w:lang w:bidi="ar-SA"/>
        </w:rPr>
        <w:t xml:space="preserve">"Latin America*" OR "Central America*" OR "South America*" OR </w:t>
      </w:r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Anguilla* OR Antigua* OR Barbados OR Barbadian* OR Barbuda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Argenti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Aruba* OR Baham* OR Belize* OR Bolivia* OR Brazil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Brasil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"Virgin Island*" OR "Cayman Island*" OR Chile* OR Colombia* OR "Costa Rica*" OR Cuba* OR Curaçao* OR Dominica* OR Ecuador* OR "El Salvador" OR Salvadoran* OR "Falkland Island*" OR Falklander* OR Grenada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Guadeloup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Guatemala OR Guatemalan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Guia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Guyan* OR Haiti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Haït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Ayiti* OR Hispaniola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Hondura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Jamaica* OR Martinique OR Martiniquais* OR Martinican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exic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Méxic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Montserrat* OR "Netherlands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Antille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" OR Nicaragua* OR Panama* OR Panamá* OR Paraguay*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araguái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 xml:space="preserve">* OR Peru* OR Perú* OR "Puerto Rico*" OR "Puerto Rican*" OR "Saint Kitts" OR "St Kitts" OR Nevis OR Kittitian* OR Nevisian* OR "Saint Lucia*" OR "St Lucia*" OR "Saint Vincent" OR "St Vincent" OR Vincentian* OR Grenadines OR "Sint Maarten*" OR "Saint Martin*" OR "St Martin*" OR "Saint Bart*" OR "St Bart*" OR Barthélemois OR "Saint Pierre" OR "St Pierre" OR Saint-Pierrais OR </w:t>
      </w:r>
      <w:proofErr w:type="spellStart"/>
      <w:r w:rsidRPr="00525EF8">
        <w:rPr>
          <w:rFonts w:ascii="Arial" w:hAnsi="Arial" w:eastAsia="Times New Roman" w:cs="Arial"/>
          <w:sz w:val="20"/>
          <w:szCs w:val="20"/>
          <w:lang w:bidi="ar-SA"/>
        </w:rPr>
        <w:t>Pierrian</w:t>
      </w:r>
      <w:proofErr w:type="spellEnd"/>
      <w:r w:rsidRPr="00525EF8">
        <w:rPr>
          <w:rFonts w:ascii="Arial" w:hAnsi="Arial" w:eastAsia="Times New Roman" w:cs="Arial"/>
          <w:sz w:val="20"/>
          <w:szCs w:val="20"/>
          <w:lang w:bidi="ar-SA"/>
        </w:rPr>
        <w:t>* OR Miquelon* OR Surinam* OR Trinidad* OR Tobago* OR "Turks and Caicos" OR Uruguay* OR Venezuela* OR Caribbean OR "West Indies")) </w:t>
      </w:r>
    </w:p>
    <w:p w:rsidRPr="00525EF8" w:rsidR="00525EF8" w:rsidP="00525EF8" w:rsidRDefault="00525EF8" w14:paraId="60EF7947" w14:textId="77777777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sz w:val="20"/>
          <w:szCs w:val="20"/>
          <w:lang w:bidi="ar-SA"/>
        </w:rPr>
        <w:t>Limits: years limited to 2000-present </w:t>
      </w:r>
    </w:p>
    <w:p w:rsidRPr="00525EF8" w:rsidR="00C51325" w:rsidP="00525EF8" w:rsidRDefault="00525EF8" w14:paraId="4BC9FE0D" w14:textId="3E89C056">
      <w:pPr>
        <w:textAlignment w:val="baseline"/>
        <w:rPr>
          <w:rFonts w:ascii="Segoe UI" w:hAnsi="Segoe UI" w:eastAsia="Times New Roman" w:cs="Segoe UI"/>
          <w:sz w:val="18"/>
          <w:szCs w:val="18"/>
          <w:lang w:bidi="ar-SA"/>
        </w:rPr>
      </w:pPr>
      <w:r w:rsidRPr="00525EF8">
        <w:rPr>
          <w:rFonts w:ascii="Arial" w:hAnsi="Arial" w:eastAsia="Times New Roman" w:cs="Arial"/>
          <w:b/>
          <w:bCs/>
          <w:color w:val="0070C0"/>
          <w:sz w:val="20"/>
          <w:szCs w:val="20"/>
          <w:lang w:bidi="ar-SA"/>
        </w:rPr>
        <w:t>Results</w:t>
      </w:r>
      <w:r w:rsidRPr="00525EF8">
        <w:rPr>
          <w:rFonts w:ascii="Arial" w:hAnsi="Arial" w:eastAsia="Times New Roman" w:cs="Arial"/>
          <w:color w:val="0070C0"/>
          <w:sz w:val="20"/>
          <w:szCs w:val="20"/>
          <w:lang w:bidi="ar-SA"/>
        </w:rPr>
        <w:t xml:space="preserve">: 181 results as of July 18, 2024; NB: </w:t>
      </w:r>
      <w:r w:rsidRPr="00525EF8">
        <w:rPr>
          <w:rFonts w:ascii="Arial" w:hAnsi="Arial" w:eastAsia="Times New Roman" w:cs="Arial"/>
          <w:i/>
          <w:iCs/>
          <w:color w:val="0070C0"/>
          <w:sz w:val="20"/>
          <w:szCs w:val="20"/>
          <w:lang w:bidi="ar-SA"/>
        </w:rPr>
        <w:t>Missing geographies added 3 additional results as of Aug. 26, 20</w:t>
      </w:r>
      <w:r w:rsidRPr="00525EF8">
        <w:rPr>
          <w:rFonts w:ascii="Arial" w:hAnsi="Arial" w:eastAsia="Times New Roman" w:cs="Arial"/>
          <w:color w:val="0070C0"/>
          <w:sz w:val="20"/>
          <w:szCs w:val="20"/>
          <w:lang w:bidi="ar-SA"/>
        </w:rPr>
        <w:t> </w:t>
      </w:r>
    </w:p>
    <w:sectPr w:rsidRPr="00525EF8" w:rsidR="00C51325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 w:val="false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EF8"/>
    <w:rsid w:val="002F7F1E"/>
    <w:rsid w:val="0034698F"/>
    <w:rsid w:val="00525EF8"/>
    <w:rsid w:val="00C0061C"/>
    <w:rsid w:val="00C51325"/>
    <w:rsid w:val="00E205CE"/>
    <w:rsid w:val="6AA81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16CB0"/>
  <w15:chartTrackingRefBased/>
  <w15:docId w15:val="{9E4B88D9-611A-454B-8AD3-330D8F3F5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4"/>
        <w:szCs w:val="34"/>
        <w:lang w:val="en-US" w:eastAsia="en-US" w:bidi="bo-C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cs="Arial Unicode M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5EF8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5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EF8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4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E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4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E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E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E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E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E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E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25EF8"/>
    <w:rPr>
      <w:rFonts w:asciiTheme="majorHAnsi" w:hAnsiTheme="majorHAnsi" w:eastAsiaTheme="majorEastAsia" w:cstheme="majorBidi"/>
      <w:color w:val="0F4761" w:themeColor="accent1" w:themeShade="BF"/>
      <w:sz w:val="40"/>
      <w:szCs w:val="58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25EF8"/>
    <w:rPr>
      <w:rFonts w:asciiTheme="majorHAnsi" w:hAnsiTheme="majorHAnsi" w:eastAsiaTheme="majorEastAsia" w:cstheme="majorBidi"/>
      <w:color w:val="0F4761" w:themeColor="accent1" w:themeShade="BF"/>
      <w:sz w:val="32"/>
      <w:szCs w:val="46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25EF8"/>
    <w:rPr>
      <w:rFonts w:eastAsiaTheme="majorEastAsia" w:cstheme="majorBidi"/>
      <w:color w:val="0F4761" w:themeColor="accent1" w:themeShade="BF"/>
      <w:sz w:val="28"/>
      <w:szCs w:val="40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25EF8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25EF8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25EF8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25EF8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25EF8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25E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EF8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81"/>
    </w:rPr>
  </w:style>
  <w:style w:type="character" w:styleId="TitleChar" w:customStyle="1">
    <w:name w:val="Title Char"/>
    <w:basedOn w:val="DefaultParagraphFont"/>
    <w:link w:val="Title"/>
    <w:uiPriority w:val="10"/>
    <w:rsid w:val="00525EF8"/>
    <w:rPr>
      <w:rFonts w:asciiTheme="majorHAnsi" w:hAnsiTheme="majorHAnsi" w:eastAsiaTheme="majorEastAsia" w:cstheme="majorBidi"/>
      <w:spacing w:val="-10"/>
      <w:kern w:val="28"/>
      <w:sz w:val="56"/>
      <w:szCs w:val="8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E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40"/>
    </w:rPr>
  </w:style>
  <w:style w:type="character" w:styleId="SubtitleChar" w:customStyle="1">
    <w:name w:val="Subtitle Char"/>
    <w:basedOn w:val="DefaultParagraphFont"/>
    <w:link w:val="Subtitle"/>
    <w:uiPriority w:val="11"/>
    <w:rsid w:val="00525EF8"/>
    <w:rPr>
      <w:rFonts w:eastAsiaTheme="majorEastAsia" w:cstheme="majorBidi"/>
      <w:color w:val="595959" w:themeColor="text1" w:themeTint="A6"/>
      <w:spacing w:val="15"/>
      <w:sz w:val="28"/>
      <w:szCs w:val="40"/>
    </w:rPr>
  </w:style>
  <w:style w:type="paragraph" w:styleId="Quote">
    <w:name w:val="Quote"/>
    <w:basedOn w:val="Normal"/>
    <w:next w:val="Normal"/>
    <w:link w:val="QuoteChar"/>
    <w:uiPriority w:val="29"/>
    <w:qFormat/>
    <w:rsid w:val="00525EF8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25EF8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E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5E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EF8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25EF8"/>
    <w:rPr>
      <w:rFonts w:cs="Arial Unicode MS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EF8"/>
    <w:rPr>
      <w:b/>
      <w:bCs/>
      <w:smallCaps/>
      <w:color w:val="0F4761" w:themeColor="accent1" w:themeShade="BF"/>
      <w:spacing w:val="5"/>
    </w:rPr>
  </w:style>
  <w:style w:type="paragraph" w:styleId="msonormal0" w:customStyle="1">
    <w:name w:val="msonormal"/>
    <w:basedOn w:val="Normal"/>
    <w:rsid w:val="00525EF8"/>
    <w:pPr>
      <w:spacing w:before="100" w:beforeAutospacing="1" w:after="100" w:afterAutospacing="1"/>
    </w:pPr>
    <w:rPr>
      <w:rFonts w:ascii="Times New Roman" w:hAnsi="Times New Roman" w:eastAsia="Times New Roman" w:cs="Times New Roman"/>
      <w:szCs w:val="24"/>
      <w:lang w:bidi="ar-SA"/>
    </w:rPr>
  </w:style>
  <w:style w:type="paragraph" w:styleId="paragraph" w:customStyle="1">
    <w:name w:val="paragraph"/>
    <w:basedOn w:val="Normal"/>
    <w:rsid w:val="00525EF8"/>
    <w:pPr>
      <w:spacing w:before="100" w:beforeAutospacing="1" w:after="100" w:afterAutospacing="1"/>
    </w:pPr>
    <w:rPr>
      <w:rFonts w:ascii="Times New Roman" w:hAnsi="Times New Roman" w:eastAsia="Times New Roman" w:cs="Times New Roman"/>
      <w:szCs w:val="24"/>
      <w:lang w:bidi="ar-SA"/>
    </w:rPr>
  </w:style>
  <w:style w:type="character" w:styleId="textrun" w:customStyle="1">
    <w:name w:val="textrun"/>
    <w:basedOn w:val="DefaultParagraphFont"/>
    <w:rsid w:val="00525EF8"/>
  </w:style>
  <w:style w:type="character" w:styleId="normaltextrun" w:customStyle="1">
    <w:name w:val="normaltextrun"/>
    <w:basedOn w:val="DefaultParagraphFont"/>
    <w:rsid w:val="00525EF8"/>
  </w:style>
  <w:style w:type="character" w:styleId="eop" w:customStyle="1">
    <w:name w:val="eop"/>
    <w:basedOn w:val="DefaultParagraphFont"/>
    <w:rsid w:val="00525EF8"/>
  </w:style>
  <w:style w:type="character" w:styleId="Hyperlink">
    <w:name w:val="Hyperlink"/>
    <w:basedOn w:val="DefaultParagraphFont"/>
    <w:uiPriority w:val="99"/>
    <w:semiHidden/>
    <w:unhideWhenUsed/>
    <w:rsid w:val="00525EF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5EF8"/>
    <w:rPr>
      <w:color w:val="800080"/>
      <w:u w:val="single"/>
    </w:rPr>
  </w:style>
  <w:style w:type="character" w:styleId="pagebreakblob" w:customStyle="1">
    <w:name w:val="pagebreakblob"/>
    <w:basedOn w:val="DefaultParagraphFont"/>
    <w:rsid w:val="00525EF8"/>
  </w:style>
  <w:style w:type="character" w:styleId="pagebreaktextspan" w:customStyle="1">
    <w:name w:val="pagebreaktextspan"/>
    <w:basedOn w:val="DefaultParagraphFont"/>
    <w:rsid w:val="00525EF8"/>
  </w:style>
  <w:style w:type="character" w:styleId="pagebreakborderspan" w:customStyle="1">
    <w:name w:val="pagebreakborderspan"/>
    <w:basedOn w:val="DefaultParagraphFont"/>
    <w:rsid w:val="00525E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062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83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7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3873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74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25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54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60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31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0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08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88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8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8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064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42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84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483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64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6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532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87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68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781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56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84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72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77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395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18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8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284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83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36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509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61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08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280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27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3191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548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148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2269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542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983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288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959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162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492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19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5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601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817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1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6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4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4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4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0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3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31079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1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20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689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53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90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0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9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249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105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44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41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53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83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52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993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73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98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32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972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55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5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619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417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357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61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503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108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00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955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778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935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72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49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63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341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8157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14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143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04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17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383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178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807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88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8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5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2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0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6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4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5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16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0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9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7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0405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09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2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717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08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9223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788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40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72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93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8845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49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3111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002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34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19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3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11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7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9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96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1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9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6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4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07354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02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95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33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423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750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97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03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1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02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72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7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10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90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10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84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2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8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42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58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71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50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4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233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303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09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477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74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31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4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091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9401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0837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1531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480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239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244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86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02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09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60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592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25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75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22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59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590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048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8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3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83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4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9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5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4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0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7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17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41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2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24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4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76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49493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19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7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94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67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70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77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508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041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122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8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377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79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58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95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91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06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632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44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9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61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10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68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501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450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546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25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975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4720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40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7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320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243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72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0730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042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40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62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26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115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314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02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300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53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98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935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25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93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10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7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8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9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1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0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9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88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1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97424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56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82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49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7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18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572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07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88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25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0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630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03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1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451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63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7187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41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5561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59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76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956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585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079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05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814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74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5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856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657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8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9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1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1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7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1.xml" Id="rId8" /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hyperlink" Target="https://pubmed.ncbi.nlm.nih.gov/help/" TargetMode="External" Id="rId5" /><Relationship Type="http://schemas.openxmlformats.org/officeDocument/2006/relationships/customXml" Target="../customXml/item3.xml" Id="rId10" /><Relationship Type="http://schemas.openxmlformats.org/officeDocument/2006/relationships/hyperlink" Target="https://pubmed.ncbi.nlm.nih.gov/help/" TargetMode="External" Id="rId4" /><Relationship Type="http://schemas.openxmlformats.org/officeDocument/2006/relationships/customXml" Target="../customXml/item2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5752F707DA9142838A265F45FC238C" ma:contentTypeVersion="14" ma:contentTypeDescription="Create a new document." ma:contentTypeScope="" ma:versionID="c6bf52094862cf9fdfbd42250e500fe4">
  <xsd:schema xmlns:xsd="http://www.w3.org/2001/XMLSchema" xmlns:xs="http://www.w3.org/2001/XMLSchema" xmlns:p="http://schemas.microsoft.com/office/2006/metadata/properties" xmlns:ns2="e8cac5e5-a4e7-4cac-b199-1960b8b60fd4" xmlns:ns3="398dbfa5-7c1f-4f3b-a12c-7830b1988b5d" targetNamespace="http://schemas.microsoft.com/office/2006/metadata/properties" ma:root="true" ma:fieldsID="9fc4843235778aadc91ea0dc258834a5" ns2:_="" ns3:_="">
    <xsd:import namespace="e8cac5e5-a4e7-4cac-b199-1960b8b60fd4"/>
    <xsd:import namespace="398dbfa5-7c1f-4f3b-a12c-7830b1988b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cac5e5-a4e7-4cac-b199-1960b8b60f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8dbfa5-7c1f-4f3b-a12c-7830b1988b5d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da8f8c0-1f0a-4d51-9cbe-aa1ee7e554b8}" ma:internalName="TaxCatchAll" ma:showField="CatchAllData" ma:web="398dbfa5-7c1f-4f3b-a12c-7830b1988b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8cac5e5-a4e7-4cac-b199-1960b8b60fd4">
      <Terms xmlns="http://schemas.microsoft.com/office/infopath/2007/PartnerControls"/>
    </lcf76f155ced4ddcb4097134ff3c332f>
    <TaxCatchAll xmlns="398dbfa5-7c1f-4f3b-a12c-7830b1988b5d" xsi:nil="true"/>
  </documentManagement>
</p:properties>
</file>

<file path=customXml/itemProps1.xml><?xml version="1.0" encoding="utf-8"?>
<ds:datastoreItem xmlns:ds="http://schemas.openxmlformats.org/officeDocument/2006/customXml" ds:itemID="{A53BFC72-740D-4113-945A-568FA7787C83}"/>
</file>

<file path=customXml/itemProps2.xml><?xml version="1.0" encoding="utf-8"?>
<ds:datastoreItem xmlns:ds="http://schemas.openxmlformats.org/officeDocument/2006/customXml" ds:itemID="{8544DAB0-E8E5-4130-9651-3AE43137079B}"/>
</file>

<file path=customXml/itemProps3.xml><?xml version="1.0" encoding="utf-8"?>
<ds:datastoreItem xmlns:ds="http://schemas.openxmlformats.org/officeDocument/2006/customXml" ds:itemID="{F0A6D869-CC85-49C8-8FDC-6B9A4DC8860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ya Lubeck-Schricker</dc:creator>
  <keywords/>
  <dc:description/>
  <lastModifiedBy>Andrea Rivas</lastModifiedBy>
  <revision>2</revision>
  <dcterms:created xsi:type="dcterms:W3CDTF">2025-06-05T17:35:00.0000000Z</dcterms:created>
  <dcterms:modified xsi:type="dcterms:W3CDTF">2025-07-31T21:54:44.077943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752F707DA9142838A265F45FC238C</vt:lpwstr>
  </property>
</Properties>
</file>